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43"/>
        <w:gridCol w:w="1003"/>
        <w:gridCol w:w="1108"/>
        <w:gridCol w:w="1454"/>
        <w:gridCol w:w="1454"/>
        <w:gridCol w:w="1454"/>
        <w:gridCol w:w="506"/>
        <w:gridCol w:w="583"/>
        <w:gridCol w:w="745"/>
      </w:tblGrid>
      <w:tr w:rsidR="00C55DC3" w:rsidRPr="00F45C7E" w14:paraId="00612F90" w14:textId="77777777" w:rsidTr="00A7045F">
        <w:tc>
          <w:tcPr>
            <w:tcW w:w="5000" w:type="pct"/>
            <w:gridSpan w:val="9"/>
          </w:tcPr>
          <w:p w14:paraId="207695E5" w14:textId="77777777" w:rsidR="00C55DC3" w:rsidRPr="00F45C7E" w:rsidRDefault="00C55DC3" w:rsidP="00A7045F">
            <w:pPr>
              <w:spacing w:after="160" w:line="259" w:lineRule="auto"/>
            </w:pPr>
            <w:r w:rsidRPr="00F45C7E">
              <w:t xml:space="preserve">Supplemental Table 1. Multivariable models of Y25 muscle composition </w:t>
            </w:r>
            <w:r>
              <w:t xml:space="preserve">[least squares </w:t>
            </w:r>
            <w:r w:rsidRPr="00F45C7E">
              <w:t>mean</w:t>
            </w:r>
            <w:r>
              <w:t>(95% confidence interval</w:t>
            </w:r>
            <w:r w:rsidRPr="00F45C7E">
              <w:t>)</w:t>
            </w:r>
            <w:r>
              <w:t>]</w:t>
            </w:r>
            <w:r w:rsidRPr="00F45C7E">
              <w:t xml:space="preserve"> by baseline smoking status</w:t>
            </w:r>
          </w:p>
        </w:tc>
      </w:tr>
      <w:tr w:rsidR="00C55DC3" w:rsidRPr="00F45C7E" w14:paraId="654AF5E7" w14:textId="77777777" w:rsidTr="00C55DC3">
        <w:tc>
          <w:tcPr>
            <w:tcW w:w="1094" w:type="pct"/>
            <w:gridSpan w:val="2"/>
            <w:vMerge w:val="restart"/>
          </w:tcPr>
          <w:p w14:paraId="2B6A51B9" w14:textId="77777777" w:rsidR="00C55DC3" w:rsidRPr="00F45C7E" w:rsidRDefault="00C55DC3" w:rsidP="00A7045F">
            <w:pPr>
              <w:spacing w:after="160" w:line="259" w:lineRule="auto"/>
            </w:pPr>
            <w:r w:rsidRPr="00F45C7E">
              <w:t>Abdominal</w:t>
            </w:r>
          </w:p>
          <w:p w14:paraId="28CDF8B5" w14:textId="77777777" w:rsidR="00C55DC3" w:rsidRPr="00F45C7E" w:rsidRDefault="00C55DC3" w:rsidP="00A7045F">
            <w:pPr>
              <w:spacing w:after="160" w:line="259" w:lineRule="auto"/>
            </w:pPr>
            <w:r w:rsidRPr="00F45C7E">
              <w:t>Depot</w:t>
            </w:r>
          </w:p>
        </w:tc>
        <w:tc>
          <w:tcPr>
            <w:tcW w:w="593" w:type="pct"/>
            <w:vMerge w:val="restart"/>
            <w:vAlign w:val="center"/>
          </w:tcPr>
          <w:p w14:paraId="00CAF918" w14:textId="77777777" w:rsidR="00C55DC3" w:rsidRPr="00F45C7E" w:rsidRDefault="00C55DC3" w:rsidP="00A7045F">
            <w:pPr>
              <w:spacing w:after="160" w:line="259" w:lineRule="auto"/>
              <w:rPr>
                <w:b/>
              </w:rPr>
            </w:pPr>
            <w:r w:rsidRPr="00F45C7E">
              <w:t>Model</w:t>
            </w:r>
          </w:p>
        </w:tc>
        <w:tc>
          <w:tcPr>
            <w:tcW w:w="2333" w:type="pct"/>
            <w:gridSpan w:val="3"/>
          </w:tcPr>
          <w:p w14:paraId="05C2D02F" w14:textId="77777777" w:rsidR="00C55DC3" w:rsidRPr="00F45C7E" w:rsidRDefault="00C55DC3" w:rsidP="00A7045F">
            <w:pPr>
              <w:spacing w:after="160" w:line="259" w:lineRule="auto"/>
              <w:rPr>
                <w:b/>
              </w:rPr>
            </w:pPr>
            <w:r w:rsidRPr="00F45C7E">
              <w:t>Smoking Status</w:t>
            </w:r>
          </w:p>
        </w:tc>
        <w:tc>
          <w:tcPr>
            <w:tcW w:w="271" w:type="pct"/>
            <w:vMerge w:val="restart"/>
          </w:tcPr>
          <w:p w14:paraId="1DB952F9" w14:textId="77777777" w:rsidR="00C55DC3" w:rsidRPr="00F45C7E" w:rsidRDefault="00C55DC3" w:rsidP="00A7045F">
            <w:pPr>
              <w:spacing w:after="160" w:line="259" w:lineRule="auto"/>
            </w:pPr>
            <w:r w:rsidRPr="00F45C7E">
              <w:t xml:space="preserve">P </w:t>
            </w:r>
            <w:r w:rsidRPr="00F45C7E">
              <w:rPr>
                <w:vertAlign w:val="subscript"/>
              </w:rPr>
              <w:t>former vs never</w:t>
            </w:r>
          </w:p>
        </w:tc>
        <w:tc>
          <w:tcPr>
            <w:tcW w:w="312" w:type="pct"/>
            <w:vMerge w:val="restart"/>
          </w:tcPr>
          <w:p w14:paraId="69B0ECC2" w14:textId="77777777" w:rsidR="00C55DC3" w:rsidRPr="00F45C7E" w:rsidRDefault="00C55DC3" w:rsidP="00A7045F">
            <w:pPr>
              <w:spacing w:after="160" w:line="259" w:lineRule="auto"/>
            </w:pPr>
            <w:r w:rsidRPr="00F45C7E">
              <w:t xml:space="preserve">P </w:t>
            </w:r>
            <w:r w:rsidRPr="00F45C7E">
              <w:rPr>
                <w:vertAlign w:val="subscript"/>
              </w:rPr>
              <w:t>current vs former</w:t>
            </w:r>
          </w:p>
        </w:tc>
        <w:tc>
          <w:tcPr>
            <w:tcW w:w="398" w:type="pct"/>
            <w:vMerge w:val="restart"/>
          </w:tcPr>
          <w:p w14:paraId="4377C846" w14:textId="77777777" w:rsidR="00C55DC3" w:rsidRPr="00F45C7E" w:rsidRDefault="00C55DC3" w:rsidP="00A7045F">
            <w:pPr>
              <w:spacing w:after="160" w:line="259" w:lineRule="auto"/>
            </w:pPr>
            <w:r w:rsidRPr="00F45C7E">
              <w:t xml:space="preserve">P </w:t>
            </w:r>
            <w:r w:rsidRPr="00F45C7E">
              <w:rPr>
                <w:vertAlign w:val="subscript"/>
              </w:rPr>
              <w:t>current vs never</w:t>
            </w:r>
          </w:p>
        </w:tc>
      </w:tr>
      <w:tr w:rsidR="00C55DC3" w:rsidRPr="00F45C7E" w14:paraId="7EF3D42D" w14:textId="77777777" w:rsidTr="00C55DC3">
        <w:trPr>
          <w:trHeight w:val="197"/>
        </w:trPr>
        <w:tc>
          <w:tcPr>
            <w:tcW w:w="1094" w:type="pct"/>
            <w:gridSpan w:val="2"/>
            <w:vMerge/>
          </w:tcPr>
          <w:p w14:paraId="07C87BE8" w14:textId="77777777" w:rsidR="00C55DC3" w:rsidRPr="00F45C7E" w:rsidRDefault="00C55DC3" w:rsidP="00A7045F">
            <w:pPr>
              <w:spacing w:after="160" w:line="259" w:lineRule="auto"/>
            </w:pPr>
          </w:p>
        </w:tc>
        <w:tc>
          <w:tcPr>
            <w:tcW w:w="593" w:type="pct"/>
            <w:vMerge/>
            <w:tcBorders>
              <w:bottom w:val="single" w:sz="4" w:space="0" w:color="auto"/>
            </w:tcBorders>
          </w:tcPr>
          <w:p w14:paraId="314636B8" w14:textId="77777777" w:rsidR="00C55DC3" w:rsidRPr="00F45C7E" w:rsidRDefault="00C55DC3" w:rsidP="00A7045F">
            <w:pPr>
              <w:spacing w:after="160" w:line="259" w:lineRule="auto"/>
            </w:pPr>
          </w:p>
        </w:tc>
        <w:tc>
          <w:tcPr>
            <w:tcW w:w="778" w:type="pct"/>
            <w:tcBorders>
              <w:bottom w:val="single" w:sz="4" w:space="0" w:color="auto"/>
            </w:tcBorders>
          </w:tcPr>
          <w:p w14:paraId="6DADF699" w14:textId="77777777" w:rsidR="00C55DC3" w:rsidRPr="00F45C7E" w:rsidRDefault="00C55DC3" w:rsidP="00A7045F">
            <w:pPr>
              <w:spacing w:after="160" w:line="259" w:lineRule="auto"/>
            </w:pPr>
            <w:r w:rsidRPr="00F45C7E">
              <w:t>Never</w:t>
            </w:r>
          </w:p>
        </w:tc>
        <w:tc>
          <w:tcPr>
            <w:tcW w:w="778" w:type="pct"/>
            <w:tcBorders>
              <w:bottom w:val="single" w:sz="4" w:space="0" w:color="auto"/>
            </w:tcBorders>
          </w:tcPr>
          <w:p w14:paraId="45DA4FE8" w14:textId="77777777" w:rsidR="00C55DC3" w:rsidRPr="00F45C7E" w:rsidRDefault="00C55DC3" w:rsidP="00A7045F">
            <w:pPr>
              <w:spacing w:after="160" w:line="259" w:lineRule="auto"/>
            </w:pPr>
            <w:r w:rsidRPr="00F45C7E">
              <w:t>Former</w:t>
            </w:r>
          </w:p>
        </w:tc>
        <w:tc>
          <w:tcPr>
            <w:tcW w:w="778" w:type="pct"/>
            <w:tcBorders>
              <w:bottom w:val="single" w:sz="4" w:space="0" w:color="auto"/>
            </w:tcBorders>
          </w:tcPr>
          <w:p w14:paraId="633848BA" w14:textId="77777777" w:rsidR="00C55DC3" w:rsidRPr="00F45C7E" w:rsidRDefault="00C55DC3" w:rsidP="00A7045F">
            <w:pPr>
              <w:spacing w:after="160" w:line="259" w:lineRule="auto"/>
            </w:pPr>
            <w:r w:rsidRPr="00F45C7E">
              <w:t xml:space="preserve">Current </w:t>
            </w:r>
          </w:p>
        </w:tc>
        <w:tc>
          <w:tcPr>
            <w:tcW w:w="271" w:type="pct"/>
            <w:vMerge/>
            <w:tcBorders>
              <w:bottom w:val="single" w:sz="4" w:space="0" w:color="auto"/>
            </w:tcBorders>
          </w:tcPr>
          <w:p w14:paraId="014AF26C" w14:textId="77777777" w:rsidR="00C55DC3" w:rsidRPr="00F45C7E" w:rsidRDefault="00C55DC3" w:rsidP="00A7045F">
            <w:pPr>
              <w:spacing w:after="160" w:line="259" w:lineRule="auto"/>
            </w:pPr>
          </w:p>
        </w:tc>
        <w:tc>
          <w:tcPr>
            <w:tcW w:w="312" w:type="pct"/>
            <w:vMerge/>
            <w:tcBorders>
              <w:bottom w:val="single" w:sz="4" w:space="0" w:color="auto"/>
            </w:tcBorders>
          </w:tcPr>
          <w:p w14:paraId="3342CD76" w14:textId="77777777" w:rsidR="00C55DC3" w:rsidRPr="00F45C7E" w:rsidRDefault="00C55DC3" w:rsidP="00A7045F">
            <w:pPr>
              <w:spacing w:after="160" w:line="259" w:lineRule="auto"/>
            </w:pPr>
          </w:p>
        </w:tc>
        <w:tc>
          <w:tcPr>
            <w:tcW w:w="398" w:type="pct"/>
            <w:vMerge/>
            <w:tcBorders>
              <w:bottom w:val="single" w:sz="4" w:space="0" w:color="auto"/>
            </w:tcBorders>
          </w:tcPr>
          <w:p w14:paraId="24D0F280" w14:textId="77777777" w:rsidR="00C55DC3" w:rsidRPr="00F45C7E" w:rsidRDefault="00C55DC3" w:rsidP="00A7045F">
            <w:pPr>
              <w:spacing w:after="160" w:line="259" w:lineRule="auto"/>
            </w:pPr>
          </w:p>
        </w:tc>
      </w:tr>
      <w:tr w:rsidR="00C55DC3" w:rsidRPr="00F45C7E" w14:paraId="4CA3EA6B" w14:textId="77777777" w:rsidTr="00C55DC3">
        <w:trPr>
          <w:trHeight w:val="188"/>
        </w:trPr>
        <w:tc>
          <w:tcPr>
            <w:tcW w:w="1094" w:type="pct"/>
            <w:gridSpan w:val="2"/>
            <w:vMerge w:val="restart"/>
            <w:vAlign w:val="center"/>
          </w:tcPr>
          <w:p w14:paraId="6B1FC954" w14:textId="77777777" w:rsidR="00C55DC3" w:rsidRPr="00F45C7E" w:rsidRDefault="00C55DC3" w:rsidP="00A7045F">
            <w:pPr>
              <w:spacing w:after="160" w:line="259" w:lineRule="auto"/>
            </w:pPr>
            <w:r w:rsidRPr="00F45C7E">
              <w:t>VAT/SAT Ratio</w:t>
            </w:r>
          </w:p>
        </w:tc>
        <w:tc>
          <w:tcPr>
            <w:tcW w:w="593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D7B913A" w14:textId="77777777" w:rsidR="00C55DC3" w:rsidRPr="00F45C7E" w:rsidRDefault="00C55DC3" w:rsidP="00A7045F">
            <w:pPr>
              <w:spacing w:after="160" w:line="259" w:lineRule="auto"/>
            </w:pPr>
            <w:r w:rsidRPr="00F45C7E">
              <w:t>Baseline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87F45B2" w14:textId="77777777" w:rsidR="00C55DC3" w:rsidRPr="00F45C7E" w:rsidRDefault="00C55DC3" w:rsidP="00A7045F">
            <w:pPr>
              <w:spacing w:after="160" w:line="259" w:lineRule="auto"/>
            </w:pPr>
            <w:r w:rsidRPr="00F45C7E">
              <w:t>0.448(</w:t>
            </w:r>
            <w:r>
              <w:t>0.435,0.460</w:t>
            </w:r>
            <w:r w:rsidRPr="00F45C7E">
              <w:t>)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5A19F85" w14:textId="77777777" w:rsidR="00C55DC3" w:rsidRPr="00F45C7E" w:rsidRDefault="00C55DC3" w:rsidP="00A7045F">
            <w:pPr>
              <w:spacing w:after="160" w:line="259" w:lineRule="auto"/>
            </w:pPr>
            <w:r w:rsidRPr="00F45C7E">
              <w:t>0.450(</w:t>
            </w:r>
            <w:r>
              <w:t>0.424,0.476</w:t>
            </w:r>
            <w:r w:rsidRPr="00F45C7E">
              <w:t>)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47193B3" w14:textId="77777777" w:rsidR="00C55DC3" w:rsidRPr="00F45C7E" w:rsidRDefault="00C55DC3" w:rsidP="00A7045F">
            <w:pPr>
              <w:spacing w:after="160" w:line="259" w:lineRule="auto"/>
            </w:pPr>
            <w:r w:rsidRPr="00F45C7E">
              <w:t>0.481(</w:t>
            </w:r>
            <w:r>
              <w:t>0.462,0.500</w:t>
            </w:r>
            <w:r w:rsidRPr="00F45C7E">
              <w:t>)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43C0077" w14:textId="77777777" w:rsidR="00C55DC3" w:rsidRPr="00F45C7E" w:rsidRDefault="00C55DC3" w:rsidP="00A7045F">
            <w:pPr>
              <w:spacing w:after="160" w:line="259" w:lineRule="auto"/>
            </w:pPr>
            <w:r w:rsidRPr="00F45C7E">
              <w:t>0.88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CEA7ED2" w14:textId="77777777" w:rsidR="00C55DC3" w:rsidRPr="00F45C7E" w:rsidRDefault="00C55DC3" w:rsidP="00A7045F">
            <w:pPr>
              <w:spacing w:after="160" w:line="259" w:lineRule="auto"/>
            </w:pPr>
            <w:r w:rsidRPr="00F45C7E">
              <w:t>0.059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1B0FEA80" w14:textId="77777777" w:rsidR="00C55DC3" w:rsidRPr="00F45C7E" w:rsidRDefault="00C55DC3" w:rsidP="00A7045F">
            <w:pPr>
              <w:spacing w:after="160" w:line="259" w:lineRule="auto"/>
            </w:pPr>
            <w:r w:rsidRPr="00F45C7E">
              <w:t>0.005</w:t>
            </w:r>
          </w:p>
        </w:tc>
      </w:tr>
      <w:tr w:rsidR="00C55DC3" w:rsidRPr="00F45C7E" w14:paraId="54DC30AC" w14:textId="77777777" w:rsidTr="00C55DC3">
        <w:trPr>
          <w:trHeight w:val="188"/>
        </w:trPr>
        <w:tc>
          <w:tcPr>
            <w:tcW w:w="1094" w:type="pct"/>
            <w:gridSpan w:val="2"/>
            <w:vMerge/>
            <w:tcBorders>
              <w:bottom w:val="double" w:sz="4" w:space="0" w:color="auto"/>
            </w:tcBorders>
            <w:vAlign w:val="center"/>
          </w:tcPr>
          <w:p w14:paraId="4764F45F" w14:textId="77777777" w:rsidR="00C55DC3" w:rsidRPr="00F45C7E" w:rsidRDefault="00C55DC3" w:rsidP="00A7045F">
            <w:pPr>
              <w:spacing w:after="160" w:line="259" w:lineRule="auto"/>
            </w:pPr>
          </w:p>
        </w:tc>
        <w:tc>
          <w:tcPr>
            <w:tcW w:w="593" w:type="pct"/>
            <w:tcBorders>
              <w:top w:val="nil"/>
              <w:bottom w:val="double" w:sz="4" w:space="0" w:color="auto"/>
              <w:right w:val="single" w:sz="4" w:space="0" w:color="auto"/>
            </w:tcBorders>
          </w:tcPr>
          <w:p w14:paraId="06FFB0C4" w14:textId="77777777" w:rsidR="00C55DC3" w:rsidRPr="00F45C7E" w:rsidRDefault="00C55DC3" w:rsidP="00A7045F">
            <w:pPr>
              <w:spacing w:after="160" w:line="259" w:lineRule="auto"/>
            </w:pPr>
            <w:r w:rsidRPr="00F45C7E">
              <w:t>Y25</w:t>
            </w:r>
          </w:p>
        </w:tc>
        <w:tc>
          <w:tcPr>
            <w:tcW w:w="778" w:type="pct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1A2CF0EC" w14:textId="77777777" w:rsidR="00C55DC3" w:rsidRPr="00F45C7E" w:rsidRDefault="00C55DC3" w:rsidP="00A7045F">
            <w:pPr>
              <w:spacing w:after="160" w:line="259" w:lineRule="auto"/>
            </w:pPr>
            <w:r w:rsidRPr="00F45C7E">
              <w:t>0.448(</w:t>
            </w:r>
            <w:r>
              <w:t>0.436,0.459</w:t>
            </w:r>
            <w:r w:rsidRPr="00F45C7E">
              <w:t>)</w:t>
            </w:r>
          </w:p>
        </w:tc>
        <w:tc>
          <w:tcPr>
            <w:tcW w:w="778" w:type="pct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49235D88" w14:textId="77777777" w:rsidR="00C55DC3" w:rsidRPr="00F45C7E" w:rsidRDefault="00C55DC3" w:rsidP="00A7045F">
            <w:pPr>
              <w:spacing w:after="160" w:line="259" w:lineRule="auto"/>
            </w:pPr>
            <w:r w:rsidRPr="00F45C7E">
              <w:t>0.448(</w:t>
            </w:r>
            <w:r>
              <w:t>0.423,0.473</w:t>
            </w:r>
            <w:r w:rsidRPr="00F45C7E">
              <w:t>)</w:t>
            </w:r>
          </w:p>
        </w:tc>
        <w:tc>
          <w:tcPr>
            <w:tcW w:w="778" w:type="pct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6CC81567" w14:textId="77777777" w:rsidR="00C55DC3" w:rsidRPr="00F45C7E" w:rsidRDefault="00C55DC3" w:rsidP="00A7045F">
            <w:pPr>
              <w:spacing w:after="160" w:line="259" w:lineRule="auto"/>
            </w:pPr>
            <w:r w:rsidRPr="00F45C7E">
              <w:t>0.479(</w:t>
            </w:r>
            <w:r>
              <w:t>0.461,0.497</w:t>
            </w:r>
            <w:r w:rsidRPr="00F45C7E">
              <w:t>)</w:t>
            </w:r>
          </w:p>
        </w:tc>
        <w:tc>
          <w:tcPr>
            <w:tcW w:w="271" w:type="pct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52E9F8F1" w14:textId="77777777" w:rsidR="00C55DC3" w:rsidRPr="00F45C7E" w:rsidRDefault="00C55DC3" w:rsidP="00A7045F">
            <w:pPr>
              <w:spacing w:after="160" w:line="259" w:lineRule="auto"/>
            </w:pPr>
            <w:r w:rsidRPr="00F45C7E">
              <w:t>0.99</w:t>
            </w:r>
          </w:p>
        </w:tc>
        <w:tc>
          <w:tcPr>
            <w:tcW w:w="312" w:type="pct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75001E5F" w14:textId="77777777" w:rsidR="00C55DC3" w:rsidRPr="00F45C7E" w:rsidRDefault="00C55DC3" w:rsidP="00A7045F">
            <w:pPr>
              <w:spacing w:after="160" w:line="259" w:lineRule="auto"/>
            </w:pPr>
            <w:r w:rsidRPr="00F45C7E">
              <w:t>0.046</w:t>
            </w:r>
          </w:p>
        </w:tc>
        <w:tc>
          <w:tcPr>
            <w:tcW w:w="398" w:type="pct"/>
            <w:tcBorders>
              <w:top w:val="nil"/>
              <w:left w:val="single" w:sz="4" w:space="0" w:color="auto"/>
              <w:bottom w:val="double" w:sz="4" w:space="0" w:color="auto"/>
            </w:tcBorders>
          </w:tcPr>
          <w:p w14:paraId="209A2723" w14:textId="77777777" w:rsidR="00C55DC3" w:rsidRPr="00F45C7E" w:rsidRDefault="00C55DC3" w:rsidP="00A7045F">
            <w:pPr>
              <w:spacing w:after="160" w:line="259" w:lineRule="auto"/>
            </w:pPr>
            <w:r w:rsidRPr="00F45C7E">
              <w:t>0.005</w:t>
            </w:r>
          </w:p>
        </w:tc>
      </w:tr>
      <w:tr w:rsidR="00C55DC3" w:rsidRPr="00F45C7E" w14:paraId="46DF2C88" w14:textId="77777777" w:rsidTr="00C55DC3">
        <w:trPr>
          <w:trHeight w:val="188"/>
        </w:trPr>
        <w:tc>
          <w:tcPr>
            <w:tcW w:w="558" w:type="pct"/>
            <w:vMerge w:val="restart"/>
            <w:tcBorders>
              <w:top w:val="double" w:sz="4" w:space="0" w:color="auto"/>
            </w:tcBorders>
            <w:vAlign w:val="center"/>
          </w:tcPr>
          <w:p w14:paraId="1E4410DA" w14:textId="77777777" w:rsidR="00C55DC3" w:rsidRPr="00F45C7E" w:rsidRDefault="00C55DC3" w:rsidP="00A7045F">
            <w:pPr>
              <w:spacing w:after="160" w:line="259" w:lineRule="auto"/>
            </w:pPr>
            <w:r w:rsidRPr="00F45C7E">
              <w:t>Muscle Composition</w:t>
            </w:r>
          </w:p>
        </w:tc>
        <w:tc>
          <w:tcPr>
            <w:tcW w:w="536" w:type="pct"/>
            <w:vMerge w:val="restart"/>
            <w:tcBorders>
              <w:top w:val="double" w:sz="4" w:space="0" w:color="auto"/>
            </w:tcBorders>
            <w:vAlign w:val="center"/>
          </w:tcPr>
          <w:p w14:paraId="344730EC" w14:textId="77777777" w:rsidR="00C55DC3" w:rsidRPr="00F45C7E" w:rsidRDefault="00C55DC3" w:rsidP="00A7045F">
            <w:pPr>
              <w:spacing w:after="160" w:line="259" w:lineRule="auto"/>
            </w:pPr>
            <w:r w:rsidRPr="00F45C7E">
              <w:t>Total Volume</w:t>
            </w:r>
          </w:p>
        </w:tc>
        <w:tc>
          <w:tcPr>
            <w:tcW w:w="593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A2C8A47" w14:textId="77777777" w:rsidR="00C55DC3" w:rsidRPr="00F45C7E" w:rsidRDefault="00C55DC3" w:rsidP="00A7045F">
            <w:pPr>
              <w:spacing w:after="160" w:line="259" w:lineRule="auto"/>
            </w:pPr>
            <w:r w:rsidRPr="00F45C7E">
              <w:t>Baseline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9C196A5" w14:textId="77777777" w:rsidR="00C55DC3" w:rsidRPr="00F45C7E" w:rsidRDefault="00C55DC3" w:rsidP="00A7045F">
            <w:pPr>
              <w:spacing w:after="160" w:line="259" w:lineRule="auto"/>
            </w:pPr>
            <w:r w:rsidRPr="00F45C7E">
              <w:t>20.4(</w:t>
            </w:r>
            <w:r>
              <w:t>20.3,20.6</w:t>
            </w:r>
            <w:r w:rsidRPr="00F45C7E">
              <w:t>)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2BCEB0A" w14:textId="77777777" w:rsidR="00C55DC3" w:rsidRPr="00F45C7E" w:rsidRDefault="00C55DC3" w:rsidP="00A7045F">
            <w:pPr>
              <w:spacing w:after="160" w:line="259" w:lineRule="auto"/>
            </w:pPr>
            <w:r w:rsidRPr="00F45C7E">
              <w:t>20.6(</w:t>
            </w:r>
            <w:r>
              <w:t>20.2,20.9</w:t>
            </w:r>
            <w:r w:rsidRPr="00F45C7E">
              <w:t>)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491DA32" w14:textId="77777777" w:rsidR="00C55DC3" w:rsidRPr="00F45C7E" w:rsidRDefault="00C55DC3" w:rsidP="00A7045F">
            <w:pPr>
              <w:spacing w:after="160" w:line="259" w:lineRule="auto"/>
            </w:pPr>
            <w:r w:rsidRPr="00F45C7E">
              <w:t>20.5(</w:t>
            </w:r>
            <w:r>
              <w:t>20.3,20.8</w:t>
            </w:r>
            <w:r w:rsidRPr="00F45C7E">
              <w:t>)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A6C516E" w14:textId="77777777" w:rsidR="00C55DC3" w:rsidRPr="00F45C7E" w:rsidRDefault="00C55DC3" w:rsidP="00A7045F">
            <w:pPr>
              <w:spacing w:after="160" w:line="259" w:lineRule="auto"/>
            </w:pPr>
            <w:r w:rsidRPr="00F45C7E">
              <w:t>0.44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87CDBAD" w14:textId="77777777" w:rsidR="00C55DC3" w:rsidRPr="00F45C7E" w:rsidRDefault="00C55DC3" w:rsidP="00A7045F">
            <w:pPr>
              <w:spacing w:after="160" w:line="259" w:lineRule="auto"/>
            </w:pPr>
            <w:r w:rsidRPr="00F45C7E">
              <w:t>0.91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9045935" w14:textId="77777777" w:rsidR="00C55DC3" w:rsidRPr="00F45C7E" w:rsidRDefault="00C55DC3" w:rsidP="00A7045F">
            <w:pPr>
              <w:spacing w:after="160" w:line="259" w:lineRule="auto"/>
            </w:pPr>
            <w:r w:rsidRPr="00F45C7E">
              <w:t>0.43</w:t>
            </w:r>
          </w:p>
        </w:tc>
      </w:tr>
      <w:tr w:rsidR="00C55DC3" w:rsidRPr="00F45C7E" w14:paraId="27F2DCD0" w14:textId="77777777" w:rsidTr="00C55DC3">
        <w:trPr>
          <w:trHeight w:val="188"/>
        </w:trPr>
        <w:tc>
          <w:tcPr>
            <w:tcW w:w="558" w:type="pct"/>
            <w:vMerge/>
            <w:vAlign w:val="center"/>
          </w:tcPr>
          <w:p w14:paraId="7ABC34EB" w14:textId="77777777" w:rsidR="00C55DC3" w:rsidRPr="00F45C7E" w:rsidRDefault="00C55DC3" w:rsidP="00A7045F">
            <w:pPr>
              <w:spacing w:after="160" w:line="259" w:lineRule="auto"/>
            </w:pPr>
          </w:p>
        </w:tc>
        <w:tc>
          <w:tcPr>
            <w:tcW w:w="536" w:type="pct"/>
            <w:vMerge/>
            <w:vAlign w:val="center"/>
          </w:tcPr>
          <w:p w14:paraId="21472192" w14:textId="77777777" w:rsidR="00C55DC3" w:rsidRPr="00F45C7E" w:rsidRDefault="00C55DC3" w:rsidP="00A7045F">
            <w:pPr>
              <w:spacing w:after="160" w:line="259" w:lineRule="auto"/>
            </w:pPr>
          </w:p>
        </w:tc>
        <w:tc>
          <w:tcPr>
            <w:tcW w:w="593" w:type="pct"/>
            <w:tcBorders>
              <w:top w:val="nil"/>
              <w:bottom w:val="nil"/>
              <w:right w:val="single" w:sz="4" w:space="0" w:color="auto"/>
            </w:tcBorders>
          </w:tcPr>
          <w:p w14:paraId="40DF9DCE" w14:textId="77777777" w:rsidR="00C55DC3" w:rsidRPr="00F45C7E" w:rsidRDefault="00C55DC3" w:rsidP="00A7045F">
            <w:pPr>
              <w:spacing w:after="160" w:line="259" w:lineRule="auto"/>
            </w:pPr>
            <w:r w:rsidRPr="00F45C7E">
              <w:t>Y25</w:t>
            </w:r>
          </w:p>
        </w:tc>
        <w:tc>
          <w:tcPr>
            <w:tcW w:w="77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B5B16A" w14:textId="77777777" w:rsidR="00C55DC3" w:rsidRPr="00F45C7E" w:rsidRDefault="00C55DC3" w:rsidP="00A7045F">
            <w:pPr>
              <w:spacing w:after="160" w:line="259" w:lineRule="auto"/>
            </w:pPr>
            <w:r w:rsidRPr="00F45C7E">
              <w:t>20.3(</w:t>
            </w:r>
            <w:r>
              <w:t>20.2,20.5</w:t>
            </w:r>
            <w:r w:rsidRPr="00F45C7E">
              <w:t>)</w:t>
            </w:r>
          </w:p>
        </w:tc>
        <w:tc>
          <w:tcPr>
            <w:tcW w:w="77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641796" w14:textId="77777777" w:rsidR="00C55DC3" w:rsidRPr="00F45C7E" w:rsidRDefault="00C55DC3" w:rsidP="00A7045F">
            <w:pPr>
              <w:spacing w:after="160" w:line="259" w:lineRule="auto"/>
            </w:pPr>
            <w:r w:rsidRPr="00F45C7E">
              <w:t>20.5(</w:t>
            </w:r>
            <w:r>
              <w:t>20.3,20.8</w:t>
            </w:r>
            <w:r w:rsidRPr="00F45C7E">
              <w:t>)</w:t>
            </w:r>
          </w:p>
        </w:tc>
        <w:tc>
          <w:tcPr>
            <w:tcW w:w="77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E99470" w14:textId="77777777" w:rsidR="00C55DC3" w:rsidRPr="00F45C7E" w:rsidRDefault="00C55DC3" w:rsidP="00A7045F">
            <w:pPr>
              <w:spacing w:after="160" w:line="259" w:lineRule="auto"/>
            </w:pPr>
            <w:r w:rsidRPr="00F45C7E">
              <w:t>20.6(</w:t>
            </w:r>
            <w:r>
              <w:t>20.4,20.8</w:t>
            </w:r>
            <w:r w:rsidRPr="00F45C7E">
              <w:t>)</w:t>
            </w:r>
          </w:p>
        </w:tc>
        <w:tc>
          <w:tcPr>
            <w:tcW w:w="2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F02FFB" w14:textId="77777777" w:rsidR="00C55DC3" w:rsidRPr="00F45C7E" w:rsidRDefault="00C55DC3" w:rsidP="00A7045F">
            <w:pPr>
              <w:spacing w:after="160" w:line="259" w:lineRule="auto"/>
            </w:pPr>
            <w:r w:rsidRPr="00F45C7E">
              <w:t>0.21</w:t>
            </w:r>
          </w:p>
        </w:tc>
        <w:tc>
          <w:tcPr>
            <w:tcW w:w="3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6D78DD" w14:textId="77777777" w:rsidR="00C55DC3" w:rsidRPr="00F45C7E" w:rsidRDefault="00C55DC3" w:rsidP="00A7045F">
            <w:pPr>
              <w:spacing w:after="160" w:line="259" w:lineRule="auto"/>
            </w:pPr>
            <w:r w:rsidRPr="00F45C7E">
              <w:t>0.58</w:t>
            </w:r>
          </w:p>
        </w:tc>
        <w:tc>
          <w:tcPr>
            <w:tcW w:w="398" w:type="pct"/>
            <w:tcBorders>
              <w:top w:val="nil"/>
              <w:left w:val="single" w:sz="4" w:space="0" w:color="auto"/>
              <w:bottom w:val="nil"/>
            </w:tcBorders>
          </w:tcPr>
          <w:p w14:paraId="4AC2A2F8" w14:textId="77777777" w:rsidR="00C55DC3" w:rsidRPr="00F45C7E" w:rsidRDefault="00C55DC3" w:rsidP="00A7045F">
            <w:pPr>
              <w:spacing w:after="160" w:line="259" w:lineRule="auto"/>
            </w:pPr>
            <w:r w:rsidRPr="00F45C7E">
              <w:t>0.020</w:t>
            </w:r>
          </w:p>
        </w:tc>
      </w:tr>
      <w:tr w:rsidR="00C55DC3" w:rsidRPr="00F45C7E" w14:paraId="0FB1E1F1" w14:textId="77777777" w:rsidTr="00C55DC3">
        <w:trPr>
          <w:trHeight w:val="188"/>
        </w:trPr>
        <w:tc>
          <w:tcPr>
            <w:tcW w:w="558" w:type="pct"/>
            <w:vMerge/>
            <w:vAlign w:val="center"/>
          </w:tcPr>
          <w:p w14:paraId="2B0DCD70" w14:textId="77777777" w:rsidR="00C55DC3" w:rsidRPr="00F45C7E" w:rsidRDefault="00C55DC3" w:rsidP="00A7045F">
            <w:pPr>
              <w:spacing w:after="160" w:line="259" w:lineRule="auto"/>
            </w:pPr>
          </w:p>
        </w:tc>
        <w:tc>
          <w:tcPr>
            <w:tcW w:w="536" w:type="pct"/>
            <w:vMerge/>
            <w:tcBorders>
              <w:bottom w:val="single" w:sz="4" w:space="0" w:color="auto"/>
            </w:tcBorders>
            <w:vAlign w:val="center"/>
          </w:tcPr>
          <w:p w14:paraId="4B8F0C2A" w14:textId="77777777" w:rsidR="00C55DC3" w:rsidRPr="00F45C7E" w:rsidRDefault="00C55DC3" w:rsidP="00A7045F">
            <w:pPr>
              <w:spacing w:after="160" w:line="259" w:lineRule="auto"/>
            </w:pPr>
          </w:p>
        </w:tc>
        <w:tc>
          <w:tcPr>
            <w:tcW w:w="593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9D2963A" w14:textId="77777777" w:rsidR="00C55DC3" w:rsidRPr="00F45C7E" w:rsidRDefault="00C55DC3" w:rsidP="00A7045F">
            <w:pPr>
              <w:spacing w:after="160" w:line="259" w:lineRule="auto"/>
            </w:pPr>
            <w:r w:rsidRPr="00F45C7E">
              <w:t>Y25+VAT/SAT</w:t>
            </w:r>
          </w:p>
        </w:tc>
        <w:tc>
          <w:tcPr>
            <w:tcW w:w="7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DA0949" w14:textId="77777777" w:rsidR="00C55DC3" w:rsidRPr="00F45C7E" w:rsidRDefault="00C55DC3" w:rsidP="00A7045F">
            <w:pPr>
              <w:spacing w:after="160" w:line="259" w:lineRule="auto"/>
            </w:pPr>
            <w:r w:rsidRPr="00F45C7E">
              <w:t>20.4(</w:t>
            </w:r>
            <w:r>
              <w:t>20.2,20.5</w:t>
            </w:r>
            <w:r w:rsidRPr="00F45C7E">
              <w:t>)</w:t>
            </w:r>
          </w:p>
        </w:tc>
        <w:tc>
          <w:tcPr>
            <w:tcW w:w="7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A303AB" w14:textId="77777777" w:rsidR="00C55DC3" w:rsidRPr="00F45C7E" w:rsidRDefault="00C55DC3" w:rsidP="00A7045F">
            <w:pPr>
              <w:spacing w:after="160" w:line="259" w:lineRule="auto"/>
            </w:pPr>
            <w:r w:rsidRPr="00F45C7E">
              <w:t>20.5(</w:t>
            </w:r>
            <w:r>
              <w:t>20.3,20.8</w:t>
            </w:r>
            <w:r w:rsidRPr="00F45C7E">
              <w:t>)</w:t>
            </w:r>
          </w:p>
        </w:tc>
        <w:tc>
          <w:tcPr>
            <w:tcW w:w="7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D0A244" w14:textId="77777777" w:rsidR="00C55DC3" w:rsidRPr="00F45C7E" w:rsidRDefault="00C55DC3" w:rsidP="00A7045F">
            <w:pPr>
              <w:spacing w:after="160" w:line="259" w:lineRule="auto"/>
            </w:pPr>
            <w:r w:rsidRPr="00F45C7E">
              <w:t>20.6(</w:t>
            </w:r>
            <w:r>
              <w:t>20.4,20.8</w:t>
            </w:r>
            <w:r w:rsidRPr="00F45C7E">
              <w:t>)</w:t>
            </w:r>
          </w:p>
        </w:tc>
        <w:tc>
          <w:tcPr>
            <w:tcW w:w="2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EE0150" w14:textId="77777777" w:rsidR="00C55DC3" w:rsidRPr="00F45C7E" w:rsidRDefault="00C55DC3" w:rsidP="00A7045F">
            <w:pPr>
              <w:spacing w:after="160" w:line="259" w:lineRule="auto"/>
            </w:pPr>
            <w:r w:rsidRPr="00F45C7E">
              <w:t>0.21</w:t>
            </w:r>
          </w:p>
        </w:tc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B54895" w14:textId="77777777" w:rsidR="00C55DC3" w:rsidRPr="00F45C7E" w:rsidRDefault="00C55DC3" w:rsidP="00A7045F">
            <w:pPr>
              <w:spacing w:after="160" w:line="259" w:lineRule="auto"/>
            </w:pPr>
            <w:r w:rsidRPr="00F45C7E">
              <w:t>0.64</w:t>
            </w:r>
          </w:p>
        </w:tc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9AE52F8" w14:textId="77777777" w:rsidR="00C55DC3" w:rsidRPr="00F45C7E" w:rsidRDefault="00C55DC3" w:rsidP="00A7045F">
            <w:pPr>
              <w:spacing w:after="160" w:line="259" w:lineRule="auto"/>
            </w:pPr>
            <w:r w:rsidRPr="00F45C7E">
              <w:t>0.026</w:t>
            </w:r>
          </w:p>
        </w:tc>
      </w:tr>
      <w:tr w:rsidR="00C55DC3" w:rsidRPr="00F45C7E" w14:paraId="04F8AF48" w14:textId="77777777" w:rsidTr="00C55DC3">
        <w:trPr>
          <w:trHeight w:val="188"/>
        </w:trPr>
        <w:tc>
          <w:tcPr>
            <w:tcW w:w="558" w:type="pct"/>
            <w:vMerge/>
            <w:vAlign w:val="center"/>
          </w:tcPr>
          <w:p w14:paraId="363598F8" w14:textId="77777777" w:rsidR="00C55DC3" w:rsidRPr="00F45C7E" w:rsidRDefault="00C55DC3" w:rsidP="00A7045F">
            <w:pPr>
              <w:spacing w:after="160" w:line="259" w:lineRule="auto"/>
            </w:pPr>
          </w:p>
        </w:tc>
        <w:tc>
          <w:tcPr>
            <w:tcW w:w="536" w:type="pct"/>
            <w:vMerge w:val="restart"/>
            <w:tcBorders>
              <w:top w:val="double" w:sz="4" w:space="0" w:color="auto"/>
            </w:tcBorders>
            <w:vAlign w:val="center"/>
          </w:tcPr>
          <w:p w14:paraId="413A2155" w14:textId="77777777" w:rsidR="00C55DC3" w:rsidRPr="00F45C7E" w:rsidRDefault="00C55DC3" w:rsidP="00A7045F">
            <w:pPr>
              <w:spacing w:after="160" w:line="259" w:lineRule="auto"/>
            </w:pPr>
            <w:r w:rsidRPr="00F45C7E">
              <w:t>Lean Volume</w:t>
            </w:r>
          </w:p>
        </w:tc>
        <w:tc>
          <w:tcPr>
            <w:tcW w:w="593" w:type="pct"/>
            <w:tcBorders>
              <w:top w:val="double" w:sz="4" w:space="0" w:color="auto"/>
              <w:bottom w:val="nil"/>
              <w:right w:val="single" w:sz="4" w:space="0" w:color="auto"/>
            </w:tcBorders>
          </w:tcPr>
          <w:p w14:paraId="6E1D9F67" w14:textId="77777777" w:rsidR="00C55DC3" w:rsidRPr="00F45C7E" w:rsidRDefault="00C55DC3" w:rsidP="00A7045F">
            <w:pPr>
              <w:spacing w:after="160" w:line="259" w:lineRule="auto"/>
            </w:pPr>
            <w:r w:rsidRPr="00F45C7E">
              <w:t>Baseline</w:t>
            </w:r>
          </w:p>
        </w:tc>
        <w:tc>
          <w:tcPr>
            <w:tcW w:w="778" w:type="pct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1793758" w14:textId="77777777" w:rsidR="00C55DC3" w:rsidRPr="00F45C7E" w:rsidRDefault="00C55DC3" w:rsidP="00A7045F">
            <w:pPr>
              <w:spacing w:after="160" w:line="259" w:lineRule="auto"/>
            </w:pPr>
            <w:r w:rsidRPr="00F45C7E">
              <w:t>18.0(</w:t>
            </w:r>
            <w:r>
              <w:t>17.9,18.2</w:t>
            </w:r>
            <w:r w:rsidRPr="00F45C7E">
              <w:t>)</w:t>
            </w:r>
          </w:p>
        </w:tc>
        <w:tc>
          <w:tcPr>
            <w:tcW w:w="778" w:type="pct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24CE770" w14:textId="77777777" w:rsidR="00C55DC3" w:rsidRPr="00F45C7E" w:rsidRDefault="00C55DC3" w:rsidP="00A7045F">
            <w:pPr>
              <w:spacing w:after="160" w:line="259" w:lineRule="auto"/>
            </w:pPr>
            <w:r w:rsidRPr="00F45C7E">
              <w:t>18.1(</w:t>
            </w:r>
            <w:r>
              <w:t>17.8,18.2</w:t>
            </w:r>
            <w:r w:rsidRPr="00F45C7E">
              <w:t>)</w:t>
            </w:r>
          </w:p>
        </w:tc>
        <w:tc>
          <w:tcPr>
            <w:tcW w:w="778" w:type="pct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B577D91" w14:textId="77777777" w:rsidR="00C55DC3" w:rsidRPr="00F45C7E" w:rsidRDefault="00C55DC3" w:rsidP="00A7045F">
            <w:pPr>
              <w:spacing w:after="160" w:line="259" w:lineRule="auto"/>
            </w:pPr>
            <w:r w:rsidRPr="00F45C7E">
              <w:t>17.9(</w:t>
            </w:r>
            <w:r>
              <w:t>17.7,18.1</w:t>
            </w:r>
            <w:r w:rsidRPr="00F45C7E">
              <w:t>)</w:t>
            </w:r>
          </w:p>
        </w:tc>
        <w:tc>
          <w:tcPr>
            <w:tcW w:w="271" w:type="pct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6790CC3" w14:textId="77777777" w:rsidR="00C55DC3" w:rsidRPr="00F45C7E" w:rsidRDefault="00C55DC3" w:rsidP="00A7045F">
            <w:pPr>
              <w:spacing w:after="160" w:line="259" w:lineRule="auto"/>
            </w:pPr>
            <w:r w:rsidRPr="00F45C7E">
              <w:t>0.71</w:t>
            </w:r>
          </w:p>
        </w:tc>
        <w:tc>
          <w:tcPr>
            <w:tcW w:w="312" w:type="pct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CEB786B" w14:textId="77777777" w:rsidR="00C55DC3" w:rsidRPr="00F45C7E" w:rsidRDefault="00C55DC3" w:rsidP="00A7045F">
            <w:pPr>
              <w:spacing w:after="160" w:line="259" w:lineRule="auto"/>
            </w:pPr>
            <w:r w:rsidRPr="00F45C7E">
              <w:t>0.25</w:t>
            </w:r>
          </w:p>
        </w:tc>
        <w:tc>
          <w:tcPr>
            <w:tcW w:w="398" w:type="pct"/>
            <w:tcBorders>
              <w:top w:val="double" w:sz="4" w:space="0" w:color="auto"/>
              <w:left w:val="single" w:sz="4" w:space="0" w:color="auto"/>
              <w:bottom w:val="nil"/>
            </w:tcBorders>
          </w:tcPr>
          <w:p w14:paraId="00778A13" w14:textId="77777777" w:rsidR="00C55DC3" w:rsidRPr="00F45C7E" w:rsidRDefault="00C55DC3" w:rsidP="00A7045F">
            <w:pPr>
              <w:spacing w:after="160" w:line="259" w:lineRule="auto"/>
            </w:pPr>
            <w:r w:rsidRPr="00F45C7E">
              <w:t>0.27</w:t>
            </w:r>
          </w:p>
        </w:tc>
      </w:tr>
      <w:tr w:rsidR="00C55DC3" w:rsidRPr="00F45C7E" w14:paraId="0ACCA3CC" w14:textId="77777777" w:rsidTr="00C55DC3">
        <w:trPr>
          <w:trHeight w:val="188"/>
        </w:trPr>
        <w:tc>
          <w:tcPr>
            <w:tcW w:w="558" w:type="pct"/>
            <w:vMerge/>
            <w:vAlign w:val="center"/>
          </w:tcPr>
          <w:p w14:paraId="53690F5C" w14:textId="77777777" w:rsidR="00C55DC3" w:rsidRPr="00F45C7E" w:rsidRDefault="00C55DC3" w:rsidP="00A7045F">
            <w:pPr>
              <w:spacing w:after="160" w:line="259" w:lineRule="auto"/>
            </w:pPr>
          </w:p>
        </w:tc>
        <w:tc>
          <w:tcPr>
            <w:tcW w:w="536" w:type="pct"/>
            <w:vMerge/>
            <w:vAlign w:val="center"/>
          </w:tcPr>
          <w:p w14:paraId="007F1639" w14:textId="77777777" w:rsidR="00C55DC3" w:rsidRPr="00F45C7E" w:rsidRDefault="00C55DC3" w:rsidP="00A7045F">
            <w:pPr>
              <w:spacing w:after="160" w:line="259" w:lineRule="auto"/>
            </w:pPr>
          </w:p>
        </w:tc>
        <w:tc>
          <w:tcPr>
            <w:tcW w:w="593" w:type="pct"/>
            <w:tcBorders>
              <w:top w:val="nil"/>
              <w:bottom w:val="nil"/>
              <w:right w:val="single" w:sz="4" w:space="0" w:color="auto"/>
            </w:tcBorders>
          </w:tcPr>
          <w:p w14:paraId="26843C1C" w14:textId="77777777" w:rsidR="00C55DC3" w:rsidRPr="00F45C7E" w:rsidRDefault="00C55DC3" w:rsidP="00A7045F">
            <w:pPr>
              <w:spacing w:after="160" w:line="259" w:lineRule="auto"/>
            </w:pPr>
            <w:r w:rsidRPr="00F45C7E">
              <w:t>Y25</w:t>
            </w:r>
          </w:p>
        </w:tc>
        <w:tc>
          <w:tcPr>
            <w:tcW w:w="77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02C8E1" w14:textId="77777777" w:rsidR="00C55DC3" w:rsidRPr="00F45C7E" w:rsidRDefault="00C55DC3" w:rsidP="00A7045F">
            <w:pPr>
              <w:spacing w:after="160" w:line="259" w:lineRule="auto"/>
            </w:pPr>
            <w:r w:rsidRPr="00F45C7E">
              <w:t>18.0(</w:t>
            </w:r>
            <w:r>
              <w:t>17.9,18.1</w:t>
            </w:r>
            <w:r w:rsidRPr="00F45C7E">
              <w:t>)</w:t>
            </w:r>
          </w:p>
        </w:tc>
        <w:tc>
          <w:tcPr>
            <w:tcW w:w="77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E12264" w14:textId="77777777" w:rsidR="00C55DC3" w:rsidRPr="00F45C7E" w:rsidRDefault="00C55DC3" w:rsidP="00A7045F">
            <w:pPr>
              <w:spacing w:after="160" w:line="259" w:lineRule="auto"/>
            </w:pPr>
            <w:r w:rsidRPr="00F45C7E">
              <w:t>18.1(</w:t>
            </w:r>
            <w:r>
              <w:t>17.8,18.3</w:t>
            </w:r>
            <w:r w:rsidRPr="00F45C7E">
              <w:t>)</w:t>
            </w:r>
          </w:p>
        </w:tc>
        <w:tc>
          <w:tcPr>
            <w:tcW w:w="77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F10C6D" w14:textId="77777777" w:rsidR="00C55DC3" w:rsidRPr="00F45C7E" w:rsidRDefault="00C55DC3" w:rsidP="00A7045F">
            <w:pPr>
              <w:spacing w:after="160" w:line="259" w:lineRule="auto"/>
            </w:pPr>
            <w:r w:rsidRPr="00F45C7E">
              <w:t>18.0(</w:t>
            </w:r>
            <w:r>
              <w:t>17.8,18.1</w:t>
            </w:r>
            <w:r w:rsidRPr="00F45C7E">
              <w:t>)</w:t>
            </w:r>
          </w:p>
        </w:tc>
        <w:tc>
          <w:tcPr>
            <w:tcW w:w="2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7690FB" w14:textId="77777777" w:rsidR="00C55DC3" w:rsidRPr="00F45C7E" w:rsidRDefault="00C55DC3" w:rsidP="00A7045F">
            <w:pPr>
              <w:spacing w:after="160" w:line="259" w:lineRule="auto"/>
            </w:pPr>
            <w:r w:rsidRPr="00F45C7E">
              <w:t>0.67</w:t>
            </w:r>
          </w:p>
        </w:tc>
        <w:tc>
          <w:tcPr>
            <w:tcW w:w="3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A4CFCA" w14:textId="77777777" w:rsidR="00C55DC3" w:rsidRPr="00F45C7E" w:rsidRDefault="00C55DC3" w:rsidP="00A7045F">
            <w:pPr>
              <w:spacing w:after="160" w:line="259" w:lineRule="auto"/>
            </w:pPr>
            <w:r w:rsidRPr="00F45C7E">
              <w:t>0.55</w:t>
            </w:r>
          </w:p>
        </w:tc>
        <w:tc>
          <w:tcPr>
            <w:tcW w:w="398" w:type="pct"/>
            <w:tcBorders>
              <w:top w:val="nil"/>
              <w:left w:val="single" w:sz="4" w:space="0" w:color="auto"/>
              <w:bottom w:val="nil"/>
            </w:tcBorders>
          </w:tcPr>
          <w:p w14:paraId="54C453B8" w14:textId="77777777" w:rsidR="00C55DC3" w:rsidRPr="00F45C7E" w:rsidRDefault="00C55DC3" w:rsidP="00A7045F">
            <w:pPr>
              <w:spacing w:after="160" w:line="259" w:lineRule="auto"/>
            </w:pPr>
            <w:r w:rsidRPr="00F45C7E">
              <w:t>0.78</w:t>
            </w:r>
          </w:p>
        </w:tc>
      </w:tr>
      <w:tr w:rsidR="00C55DC3" w:rsidRPr="00F45C7E" w14:paraId="1E0924D4" w14:textId="77777777" w:rsidTr="00C55DC3">
        <w:trPr>
          <w:trHeight w:val="188"/>
        </w:trPr>
        <w:tc>
          <w:tcPr>
            <w:tcW w:w="558" w:type="pct"/>
            <w:vMerge/>
            <w:vAlign w:val="center"/>
          </w:tcPr>
          <w:p w14:paraId="67B47670" w14:textId="77777777" w:rsidR="00C55DC3" w:rsidRPr="00F45C7E" w:rsidRDefault="00C55DC3" w:rsidP="00A7045F">
            <w:pPr>
              <w:spacing w:after="160" w:line="259" w:lineRule="auto"/>
            </w:pPr>
          </w:p>
        </w:tc>
        <w:tc>
          <w:tcPr>
            <w:tcW w:w="536" w:type="pct"/>
            <w:vMerge/>
            <w:tcBorders>
              <w:bottom w:val="single" w:sz="4" w:space="0" w:color="auto"/>
            </w:tcBorders>
            <w:vAlign w:val="center"/>
          </w:tcPr>
          <w:p w14:paraId="1130A2C6" w14:textId="77777777" w:rsidR="00C55DC3" w:rsidRPr="00F45C7E" w:rsidRDefault="00C55DC3" w:rsidP="00A7045F">
            <w:pPr>
              <w:spacing w:after="160" w:line="259" w:lineRule="auto"/>
            </w:pPr>
          </w:p>
        </w:tc>
        <w:tc>
          <w:tcPr>
            <w:tcW w:w="593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1E1319E" w14:textId="77777777" w:rsidR="00C55DC3" w:rsidRPr="00F45C7E" w:rsidRDefault="00C55DC3" w:rsidP="00A7045F">
            <w:pPr>
              <w:spacing w:after="160" w:line="259" w:lineRule="auto"/>
            </w:pPr>
            <w:r w:rsidRPr="00F45C7E">
              <w:t>Y25+VAT/SAT</w:t>
            </w:r>
          </w:p>
        </w:tc>
        <w:tc>
          <w:tcPr>
            <w:tcW w:w="7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3929E8" w14:textId="77777777" w:rsidR="00C55DC3" w:rsidRPr="00F45C7E" w:rsidRDefault="00C55DC3" w:rsidP="00A7045F">
            <w:pPr>
              <w:spacing w:after="160" w:line="259" w:lineRule="auto"/>
            </w:pPr>
            <w:r w:rsidRPr="00F45C7E">
              <w:t>18.0(</w:t>
            </w:r>
            <w:r>
              <w:t>17.9,18.1</w:t>
            </w:r>
            <w:r w:rsidRPr="00F45C7E">
              <w:t>)</w:t>
            </w:r>
          </w:p>
        </w:tc>
        <w:tc>
          <w:tcPr>
            <w:tcW w:w="7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0962E7" w14:textId="77777777" w:rsidR="00C55DC3" w:rsidRPr="00F45C7E" w:rsidRDefault="00C55DC3" w:rsidP="00A7045F">
            <w:pPr>
              <w:spacing w:after="160" w:line="259" w:lineRule="auto"/>
            </w:pPr>
            <w:r w:rsidRPr="00F45C7E">
              <w:t>18.1(</w:t>
            </w:r>
            <w:r>
              <w:t>17.8,18.3</w:t>
            </w:r>
            <w:r w:rsidRPr="00F45C7E">
              <w:t>)</w:t>
            </w:r>
          </w:p>
        </w:tc>
        <w:tc>
          <w:tcPr>
            <w:tcW w:w="7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24058A" w14:textId="77777777" w:rsidR="00C55DC3" w:rsidRPr="00F45C7E" w:rsidRDefault="00C55DC3" w:rsidP="00A7045F">
            <w:pPr>
              <w:spacing w:after="160" w:line="259" w:lineRule="auto"/>
            </w:pPr>
            <w:r w:rsidRPr="00F45C7E">
              <w:t>18.0(</w:t>
            </w:r>
            <w:r>
              <w:t>17.8,18.1</w:t>
            </w:r>
            <w:r w:rsidRPr="00F45C7E">
              <w:t>)</w:t>
            </w:r>
          </w:p>
        </w:tc>
        <w:tc>
          <w:tcPr>
            <w:tcW w:w="2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F5863A" w14:textId="77777777" w:rsidR="00C55DC3" w:rsidRPr="00F45C7E" w:rsidRDefault="00C55DC3" w:rsidP="00A7045F">
            <w:pPr>
              <w:spacing w:after="160" w:line="259" w:lineRule="auto"/>
            </w:pPr>
            <w:r w:rsidRPr="00F45C7E">
              <w:t>0.67</w:t>
            </w:r>
          </w:p>
        </w:tc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2B4C17" w14:textId="77777777" w:rsidR="00C55DC3" w:rsidRPr="00F45C7E" w:rsidRDefault="00C55DC3" w:rsidP="00A7045F">
            <w:pPr>
              <w:spacing w:after="160" w:line="259" w:lineRule="auto"/>
            </w:pPr>
            <w:r w:rsidRPr="00F45C7E">
              <w:t>0.55</w:t>
            </w:r>
          </w:p>
        </w:tc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C12F336" w14:textId="77777777" w:rsidR="00C55DC3" w:rsidRPr="00F45C7E" w:rsidRDefault="00C55DC3" w:rsidP="00A7045F">
            <w:pPr>
              <w:spacing w:after="160" w:line="259" w:lineRule="auto"/>
            </w:pPr>
            <w:r w:rsidRPr="00F45C7E">
              <w:t>0.67</w:t>
            </w:r>
          </w:p>
        </w:tc>
      </w:tr>
      <w:tr w:rsidR="00C55DC3" w:rsidRPr="00F45C7E" w14:paraId="7C39BA7D" w14:textId="77777777" w:rsidTr="00C55DC3">
        <w:trPr>
          <w:trHeight w:val="188"/>
        </w:trPr>
        <w:tc>
          <w:tcPr>
            <w:tcW w:w="558" w:type="pct"/>
            <w:vMerge/>
            <w:vAlign w:val="center"/>
          </w:tcPr>
          <w:p w14:paraId="5FD6940F" w14:textId="77777777" w:rsidR="00C55DC3" w:rsidRPr="00F45C7E" w:rsidRDefault="00C55DC3" w:rsidP="00A7045F">
            <w:pPr>
              <w:spacing w:after="160" w:line="259" w:lineRule="auto"/>
            </w:pPr>
          </w:p>
        </w:tc>
        <w:tc>
          <w:tcPr>
            <w:tcW w:w="536" w:type="pct"/>
            <w:vMerge w:val="restart"/>
            <w:tcBorders>
              <w:top w:val="double" w:sz="4" w:space="0" w:color="auto"/>
            </w:tcBorders>
            <w:vAlign w:val="center"/>
          </w:tcPr>
          <w:p w14:paraId="45FAE262" w14:textId="77777777" w:rsidR="00C55DC3" w:rsidRPr="00F45C7E" w:rsidRDefault="00C55DC3" w:rsidP="00A7045F">
            <w:pPr>
              <w:spacing w:after="160" w:line="259" w:lineRule="auto"/>
            </w:pPr>
            <w:r w:rsidRPr="00F45C7E">
              <w:t xml:space="preserve">IMAT Volume </w:t>
            </w:r>
          </w:p>
        </w:tc>
        <w:tc>
          <w:tcPr>
            <w:tcW w:w="593" w:type="pct"/>
            <w:tcBorders>
              <w:top w:val="double" w:sz="4" w:space="0" w:color="auto"/>
              <w:bottom w:val="nil"/>
              <w:right w:val="single" w:sz="4" w:space="0" w:color="auto"/>
            </w:tcBorders>
          </w:tcPr>
          <w:p w14:paraId="44CBA8C3" w14:textId="77777777" w:rsidR="00C55DC3" w:rsidRPr="00F45C7E" w:rsidRDefault="00C55DC3" w:rsidP="00A7045F">
            <w:pPr>
              <w:spacing w:after="160" w:line="259" w:lineRule="auto"/>
            </w:pPr>
            <w:r w:rsidRPr="00F45C7E">
              <w:t>Baseline</w:t>
            </w:r>
          </w:p>
        </w:tc>
        <w:tc>
          <w:tcPr>
            <w:tcW w:w="778" w:type="pct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4160E8A" w14:textId="77777777" w:rsidR="00C55DC3" w:rsidRPr="00F45C7E" w:rsidRDefault="00C55DC3" w:rsidP="00A7045F">
            <w:pPr>
              <w:spacing w:after="160" w:line="259" w:lineRule="auto"/>
            </w:pPr>
            <w:r w:rsidRPr="00F45C7E">
              <w:t>2.28(</w:t>
            </w:r>
            <w:r>
              <w:t>2.21,2.34</w:t>
            </w:r>
            <w:r w:rsidRPr="00F45C7E">
              <w:t>)</w:t>
            </w:r>
          </w:p>
        </w:tc>
        <w:tc>
          <w:tcPr>
            <w:tcW w:w="778" w:type="pct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D38ABD5" w14:textId="77777777" w:rsidR="00C55DC3" w:rsidRPr="00F45C7E" w:rsidRDefault="00C55DC3" w:rsidP="00A7045F">
            <w:pPr>
              <w:spacing w:after="160" w:line="259" w:lineRule="auto"/>
            </w:pPr>
            <w:r w:rsidRPr="00F45C7E">
              <w:t>2.35(</w:t>
            </w:r>
            <w:r>
              <w:t>2.21,2.49</w:t>
            </w:r>
            <w:r w:rsidRPr="00F45C7E">
              <w:t>)</w:t>
            </w:r>
          </w:p>
        </w:tc>
        <w:tc>
          <w:tcPr>
            <w:tcW w:w="778" w:type="pct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224F334" w14:textId="77777777" w:rsidR="00C55DC3" w:rsidRPr="00F45C7E" w:rsidRDefault="00C55DC3" w:rsidP="00A7045F">
            <w:pPr>
              <w:spacing w:after="160" w:line="259" w:lineRule="auto"/>
            </w:pPr>
            <w:r w:rsidRPr="00F45C7E">
              <w:t>2.51(</w:t>
            </w:r>
            <w:r>
              <w:t>2.40,2.61</w:t>
            </w:r>
            <w:r w:rsidRPr="00F45C7E">
              <w:t>)</w:t>
            </w:r>
          </w:p>
        </w:tc>
        <w:tc>
          <w:tcPr>
            <w:tcW w:w="271" w:type="pct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E92F03A" w14:textId="77777777" w:rsidR="00C55DC3" w:rsidRPr="00F45C7E" w:rsidRDefault="00C55DC3" w:rsidP="00A7045F">
            <w:pPr>
              <w:spacing w:after="160" w:line="259" w:lineRule="auto"/>
            </w:pPr>
            <w:r w:rsidRPr="00F45C7E">
              <w:t>0.36</w:t>
            </w:r>
          </w:p>
        </w:tc>
        <w:tc>
          <w:tcPr>
            <w:tcW w:w="312" w:type="pct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616AED8" w14:textId="77777777" w:rsidR="00C55DC3" w:rsidRPr="00F45C7E" w:rsidRDefault="00C55DC3" w:rsidP="00A7045F">
            <w:pPr>
              <w:spacing w:after="160" w:line="259" w:lineRule="auto"/>
            </w:pPr>
            <w:r w:rsidRPr="00F45C7E">
              <w:t>0.07</w:t>
            </w:r>
          </w:p>
        </w:tc>
        <w:tc>
          <w:tcPr>
            <w:tcW w:w="398" w:type="pct"/>
            <w:tcBorders>
              <w:top w:val="double" w:sz="4" w:space="0" w:color="auto"/>
              <w:left w:val="single" w:sz="4" w:space="0" w:color="auto"/>
              <w:bottom w:val="nil"/>
            </w:tcBorders>
          </w:tcPr>
          <w:p w14:paraId="5F3E8323" w14:textId="77777777" w:rsidR="00C55DC3" w:rsidRPr="00F45C7E" w:rsidRDefault="00C55DC3" w:rsidP="00A7045F">
            <w:pPr>
              <w:spacing w:after="160" w:line="259" w:lineRule="auto"/>
            </w:pPr>
            <w:r w:rsidRPr="00F45C7E">
              <w:t>&lt;</w:t>
            </w:r>
            <w:r>
              <w:t>0</w:t>
            </w:r>
            <w:r w:rsidRPr="00F45C7E">
              <w:t>.001</w:t>
            </w:r>
          </w:p>
        </w:tc>
      </w:tr>
      <w:tr w:rsidR="00C55DC3" w:rsidRPr="00F45C7E" w14:paraId="2B88D8FA" w14:textId="77777777" w:rsidTr="00C55DC3">
        <w:trPr>
          <w:trHeight w:val="188"/>
        </w:trPr>
        <w:tc>
          <w:tcPr>
            <w:tcW w:w="558" w:type="pct"/>
            <w:vMerge/>
            <w:vAlign w:val="center"/>
          </w:tcPr>
          <w:p w14:paraId="4DB45960" w14:textId="77777777" w:rsidR="00C55DC3" w:rsidRPr="00F45C7E" w:rsidRDefault="00C55DC3" w:rsidP="00A7045F">
            <w:pPr>
              <w:spacing w:after="160" w:line="259" w:lineRule="auto"/>
            </w:pPr>
          </w:p>
        </w:tc>
        <w:tc>
          <w:tcPr>
            <w:tcW w:w="536" w:type="pct"/>
            <w:vMerge/>
            <w:vAlign w:val="center"/>
          </w:tcPr>
          <w:p w14:paraId="1AD59D68" w14:textId="77777777" w:rsidR="00C55DC3" w:rsidRPr="00F45C7E" w:rsidRDefault="00C55DC3" w:rsidP="00A7045F">
            <w:pPr>
              <w:spacing w:after="160" w:line="259" w:lineRule="auto"/>
            </w:pPr>
          </w:p>
        </w:tc>
        <w:tc>
          <w:tcPr>
            <w:tcW w:w="593" w:type="pct"/>
            <w:tcBorders>
              <w:top w:val="nil"/>
              <w:bottom w:val="nil"/>
              <w:right w:val="single" w:sz="4" w:space="0" w:color="auto"/>
            </w:tcBorders>
          </w:tcPr>
          <w:p w14:paraId="100456FB" w14:textId="77777777" w:rsidR="00C55DC3" w:rsidRPr="00F45C7E" w:rsidRDefault="00C55DC3" w:rsidP="00A7045F">
            <w:pPr>
              <w:spacing w:after="160" w:line="259" w:lineRule="auto"/>
            </w:pPr>
            <w:r w:rsidRPr="00F45C7E">
              <w:t>Y25</w:t>
            </w:r>
          </w:p>
        </w:tc>
        <w:tc>
          <w:tcPr>
            <w:tcW w:w="77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899781" w14:textId="77777777" w:rsidR="00C55DC3" w:rsidRPr="00F45C7E" w:rsidRDefault="00C55DC3" w:rsidP="00A7045F">
            <w:pPr>
              <w:spacing w:after="160" w:line="259" w:lineRule="auto"/>
            </w:pPr>
            <w:r w:rsidRPr="00F45C7E">
              <w:t>2.26(</w:t>
            </w:r>
            <w:r>
              <w:t>2.20,2.31</w:t>
            </w:r>
            <w:r w:rsidRPr="00F45C7E">
              <w:t>)</w:t>
            </w:r>
          </w:p>
        </w:tc>
        <w:tc>
          <w:tcPr>
            <w:tcW w:w="77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85EBCE" w14:textId="77777777" w:rsidR="00C55DC3" w:rsidRPr="00F45C7E" w:rsidRDefault="00C55DC3" w:rsidP="00A7045F">
            <w:pPr>
              <w:spacing w:after="160" w:line="259" w:lineRule="auto"/>
            </w:pPr>
            <w:r w:rsidRPr="00F45C7E">
              <w:t>2.36(</w:t>
            </w:r>
            <w:r>
              <w:t>2.25,2.47</w:t>
            </w:r>
            <w:r w:rsidRPr="00F45C7E">
              <w:t>)</w:t>
            </w:r>
          </w:p>
        </w:tc>
        <w:tc>
          <w:tcPr>
            <w:tcW w:w="77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B423AA" w14:textId="77777777" w:rsidR="00C55DC3" w:rsidRPr="00F45C7E" w:rsidRDefault="00C55DC3" w:rsidP="00A7045F">
            <w:pPr>
              <w:spacing w:after="160" w:line="259" w:lineRule="auto"/>
            </w:pPr>
            <w:r w:rsidRPr="00F45C7E">
              <w:t>2.53(</w:t>
            </w:r>
            <w:r>
              <w:t>2.45,2.61</w:t>
            </w:r>
            <w:r w:rsidRPr="00F45C7E">
              <w:t>)</w:t>
            </w:r>
          </w:p>
        </w:tc>
        <w:tc>
          <w:tcPr>
            <w:tcW w:w="2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C904D4" w14:textId="77777777" w:rsidR="00C55DC3" w:rsidRPr="00F45C7E" w:rsidRDefault="00C55DC3" w:rsidP="00A7045F">
            <w:pPr>
              <w:spacing w:after="160" w:line="259" w:lineRule="auto"/>
            </w:pPr>
            <w:r w:rsidRPr="00F45C7E">
              <w:t>0.09</w:t>
            </w:r>
          </w:p>
        </w:tc>
        <w:tc>
          <w:tcPr>
            <w:tcW w:w="3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CB0B36" w14:textId="77777777" w:rsidR="00C55DC3" w:rsidRPr="00F45C7E" w:rsidRDefault="00C55DC3" w:rsidP="00A7045F">
            <w:pPr>
              <w:spacing w:after="160" w:line="259" w:lineRule="auto"/>
            </w:pPr>
            <w:r w:rsidRPr="00F45C7E">
              <w:t>0.014</w:t>
            </w:r>
          </w:p>
        </w:tc>
        <w:tc>
          <w:tcPr>
            <w:tcW w:w="398" w:type="pct"/>
            <w:tcBorders>
              <w:top w:val="nil"/>
              <w:left w:val="single" w:sz="4" w:space="0" w:color="auto"/>
              <w:bottom w:val="nil"/>
            </w:tcBorders>
          </w:tcPr>
          <w:p w14:paraId="5D79FA6C" w14:textId="77777777" w:rsidR="00C55DC3" w:rsidRPr="00F45C7E" w:rsidRDefault="00C55DC3" w:rsidP="00A7045F">
            <w:pPr>
              <w:spacing w:after="160" w:line="259" w:lineRule="auto"/>
            </w:pPr>
            <w:r w:rsidRPr="00F45C7E">
              <w:t>&lt;</w:t>
            </w:r>
            <w:r>
              <w:t>0</w:t>
            </w:r>
            <w:r w:rsidRPr="00F45C7E">
              <w:t>.001</w:t>
            </w:r>
          </w:p>
        </w:tc>
      </w:tr>
      <w:tr w:rsidR="00C55DC3" w:rsidRPr="00F45C7E" w14:paraId="01AEC2AA" w14:textId="77777777" w:rsidTr="00C55DC3">
        <w:trPr>
          <w:trHeight w:val="188"/>
        </w:trPr>
        <w:tc>
          <w:tcPr>
            <w:tcW w:w="558" w:type="pct"/>
            <w:vMerge/>
            <w:vAlign w:val="center"/>
          </w:tcPr>
          <w:p w14:paraId="3BF8BD32" w14:textId="77777777" w:rsidR="00C55DC3" w:rsidRPr="00F45C7E" w:rsidRDefault="00C55DC3" w:rsidP="00A7045F">
            <w:pPr>
              <w:spacing w:after="160" w:line="259" w:lineRule="auto"/>
            </w:pPr>
          </w:p>
        </w:tc>
        <w:tc>
          <w:tcPr>
            <w:tcW w:w="536" w:type="pct"/>
            <w:vMerge/>
            <w:tcBorders>
              <w:bottom w:val="single" w:sz="4" w:space="0" w:color="auto"/>
            </w:tcBorders>
            <w:vAlign w:val="center"/>
          </w:tcPr>
          <w:p w14:paraId="507F00DA" w14:textId="77777777" w:rsidR="00C55DC3" w:rsidRPr="00F45C7E" w:rsidRDefault="00C55DC3" w:rsidP="00A7045F">
            <w:pPr>
              <w:spacing w:after="160" w:line="259" w:lineRule="auto"/>
            </w:pPr>
          </w:p>
        </w:tc>
        <w:tc>
          <w:tcPr>
            <w:tcW w:w="593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350954B" w14:textId="77777777" w:rsidR="00C55DC3" w:rsidRPr="00F45C7E" w:rsidRDefault="00C55DC3" w:rsidP="00A7045F">
            <w:pPr>
              <w:spacing w:after="160" w:line="259" w:lineRule="auto"/>
            </w:pPr>
            <w:r w:rsidRPr="00F45C7E">
              <w:t>Y25+VAT/SAT</w:t>
            </w:r>
          </w:p>
        </w:tc>
        <w:tc>
          <w:tcPr>
            <w:tcW w:w="7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7C3FE1" w14:textId="77777777" w:rsidR="00C55DC3" w:rsidRPr="00F45C7E" w:rsidRDefault="00C55DC3" w:rsidP="00A7045F">
            <w:pPr>
              <w:spacing w:after="160" w:line="259" w:lineRule="auto"/>
            </w:pPr>
            <w:r w:rsidRPr="00F45C7E">
              <w:t>2.26(</w:t>
            </w:r>
            <w:r>
              <w:t>2.21,2.31</w:t>
            </w:r>
            <w:r w:rsidRPr="00F45C7E">
              <w:t>)</w:t>
            </w:r>
          </w:p>
        </w:tc>
        <w:tc>
          <w:tcPr>
            <w:tcW w:w="7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AB6836" w14:textId="77777777" w:rsidR="00C55DC3" w:rsidRPr="00F45C7E" w:rsidRDefault="00C55DC3" w:rsidP="00A7045F">
            <w:pPr>
              <w:spacing w:after="160" w:line="259" w:lineRule="auto"/>
            </w:pPr>
            <w:r w:rsidRPr="00F45C7E">
              <w:t>2.36(</w:t>
            </w:r>
            <w:r>
              <w:t>2.25,2.47</w:t>
            </w:r>
            <w:r w:rsidRPr="00F45C7E">
              <w:t>)</w:t>
            </w:r>
          </w:p>
        </w:tc>
        <w:tc>
          <w:tcPr>
            <w:tcW w:w="7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C9D8C7" w14:textId="77777777" w:rsidR="00C55DC3" w:rsidRPr="00F45C7E" w:rsidRDefault="00C55DC3" w:rsidP="00A7045F">
            <w:pPr>
              <w:spacing w:after="160" w:line="259" w:lineRule="auto"/>
            </w:pPr>
            <w:r w:rsidRPr="00F45C7E">
              <w:t>2.53(</w:t>
            </w:r>
            <w:r>
              <w:t>2.44,2.61</w:t>
            </w:r>
            <w:r w:rsidRPr="00F45C7E">
              <w:t>)</w:t>
            </w:r>
          </w:p>
        </w:tc>
        <w:tc>
          <w:tcPr>
            <w:tcW w:w="2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E1932" w14:textId="77777777" w:rsidR="00C55DC3" w:rsidRPr="00F45C7E" w:rsidRDefault="00C55DC3" w:rsidP="00A7045F">
            <w:pPr>
              <w:spacing w:after="160" w:line="259" w:lineRule="auto"/>
            </w:pPr>
            <w:r w:rsidRPr="00F45C7E">
              <w:t>0.09</w:t>
            </w:r>
          </w:p>
        </w:tc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6950E8" w14:textId="77777777" w:rsidR="00C55DC3" w:rsidRPr="00F45C7E" w:rsidRDefault="00C55DC3" w:rsidP="00A7045F">
            <w:pPr>
              <w:spacing w:after="160" w:line="259" w:lineRule="auto"/>
            </w:pPr>
            <w:r w:rsidRPr="00F45C7E">
              <w:t>0.021</w:t>
            </w:r>
          </w:p>
        </w:tc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751A189" w14:textId="77777777" w:rsidR="00C55DC3" w:rsidRPr="00F45C7E" w:rsidRDefault="00C55DC3" w:rsidP="00A7045F">
            <w:pPr>
              <w:spacing w:after="160" w:line="259" w:lineRule="auto"/>
            </w:pPr>
            <w:r w:rsidRPr="00F45C7E">
              <w:t>&lt;</w:t>
            </w:r>
            <w:r>
              <w:t>0</w:t>
            </w:r>
            <w:r w:rsidRPr="00F45C7E">
              <w:t>.001</w:t>
            </w:r>
          </w:p>
        </w:tc>
      </w:tr>
      <w:tr w:rsidR="00C55DC3" w:rsidRPr="00F45C7E" w14:paraId="2621B6D4" w14:textId="77777777" w:rsidTr="00C55DC3">
        <w:tc>
          <w:tcPr>
            <w:tcW w:w="558" w:type="pct"/>
            <w:vMerge/>
          </w:tcPr>
          <w:p w14:paraId="286EA896" w14:textId="77777777" w:rsidR="00C55DC3" w:rsidRPr="00F45C7E" w:rsidRDefault="00C55DC3" w:rsidP="00A7045F">
            <w:pPr>
              <w:spacing w:after="160" w:line="259" w:lineRule="auto"/>
            </w:pPr>
          </w:p>
        </w:tc>
        <w:tc>
          <w:tcPr>
            <w:tcW w:w="536" w:type="pct"/>
            <w:vMerge w:val="restart"/>
            <w:tcBorders>
              <w:top w:val="double" w:sz="4" w:space="0" w:color="auto"/>
              <w:right w:val="single" w:sz="4" w:space="0" w:color="auto"/>
            </w:tcBorders>
            <w:vAlign w:val="center"/>
          </w:tcPr>
          <w:p w14:paraId="38463825" w14:textId="77777777" w:rsidR="00C55DC3" w:rsidRPr="00F45C7E" w:rsidRDefault="00C55DC3" w:rsidP="00A7045F">
            <w:pPr>
              <w:spacing w:after="160" w:line="259" w:lineRule="auto"/>
            </w:pPr>
            <w:r w:rsidRPr="00F45C7E">
              <w:t>IMAT/Lean Ratio</w:t>
            </w:r>
          </w:p>
        </w:tc>
        <w:tc>
          <w:tcPr>
            <w:tcW w:w="593" w:type="pct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8E4B004" w14:textId="77777777" w:rsidR="00C55DC3" w:rsidRPr="00F45C7E" w:rsidRDefault="00C55DC3" w:rsidP="00A7045F">
            <w:pPr>
              <w:spacing w:after="160" w:line="259" w:lineRule="auto"/>
            </w:pPr>
            <w:r w:rsidRPr="00F45C7E">
              <w:t>Baseline</w:t>
            </w:r>
          </w:p>
        </w:tc>
        <w:tc>
          <w:tcPr>
            <w:tcW w:w="778" w:type="pct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8417BB7" w14:textId="77777777" w:rsidR="00C55DC3" w:rsidRPr="00F45C7E" w:rsidRDefault="00C55DC3" w:rsidP="00A7045F">
            <w:pPr>
              <w:spacing w:after="160" w:line="259" w:lineRule="auto"/>
            </w:pPr>
            <w:r w:rsidRPr="00F45C7E">
              <w:t>0.131(</w:t>
            </w:r>
            <w:r>
              <w:t>0.127,0.135</w:t>
            </w:r>
            <w:r w:rsidRPr="00F45C7E">
              <w:t>)</w:t>
            </w:r>
          </w:p>
        </w:tc>
        <w:tc>
          <w:tcPr>
            <w:tcW w:w="778" w:type="pct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3341BD6" w14:textId="77777777" w:rsidR="00C55DC3" w:rsidRPr="00F45C7E" w:rsidRDefault="00C55DC3" w:rsidP="00A7045F">
            <w:pPr>
              <w:spacing w:after="160" w:line="259" w:lineRule="auto"/>
            </w:pPr>
            <w:r w:rsidRPr="00F45C7E">
              <w:t>0.133(</w:t>
            </w:r>
            <w:r>
              <w:t>0.125,0.141</w:t>
            </w:r>
            <w:r w:rsidRPr="00F45C7E">
              <w:t>)</w:t>
            </w:r>
          </w:p>
        </w:tc>
        <w:tc>
          <w:tcPr>
            <w:tcW w:w="778" w:type="pct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11C9A11" w14:textId="77777777" w:rsidR="00C55DC3" w:rsidRPr="00F45C7E" w:rsidRDefault="00C55DC3" w:rsidP="00A7045F">
            <w:pPr>
              <w:spacing w:after="160" w:line="259" w:lineRule="auto"/>
            </w:pPr>
            <w:r w:rsidRPr="00F45C7E">
              <w:t>0.146(</w:t>
            </w:r>
            <w:r>
              <w:t>0.140,0.152</w:t>
            </w:r>
            <w:r w:rsidRPr="00F45C7E">
              <w:t>)</w:t>
            </w:r>
          </w:p>
        </w:tc>
        <w:tc>
          <w:tcPr>
            <w:tcW w:w="271" w:type="pct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14F2FEE" w14:textId="77777777" w:rsidR="00C55DC3" w:rsidRPr="00F45C7E" w:rsidRDefault="00C55DC3" w:rsidP="00A7045F">
            <w:pPr>
              <w:spacing w:after="160" w:line="259" w:lineRule="auto"/>
            </w:pPr>
            <w:r w:rsidRPr="00F45C7E">
              <w:t>0.73</w:t>
            </w:r>
          </w:p>
        </w:tc>
        <w:tc>
          <w:tcPr>
            <w:tcW w:w="312" w:type="pct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5EE9F50" w14:textId="77777777" w:rsidR="00C55DC3" w:rsidRPr="00F45C7E" w:rsidRDefault="00C55DC3" w:rsidP="00A7045F">
            <w:pPr>
              <w:spacing w:after="160" w:line="259" w:lineRule="auto"/>
            </w:pPr>
            <w:r w:rsidRPr="00F45C7E">
              <w:t>0.015</w:t>
            </w:r>
          </w:p>
        </w:tc>
        <w:tc>
          <w:tcPr>
            <w:tcW w:w="398" w:type="pct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E628F55" w14:textId="77777777" w:rsidR="00C55DC3" w:rsidRPr="00F45C7E" w:rsidRDefault="00C55DC3" w:rsidP="00A7045F">
            <w:pPr>
              <w:spacing w:after="160" w:line="259" w:lineRule="auto"/>
            </w:pPr>
            <w:r w:rsidRPr="00F45C7E">
              <w:t>&lt;</w:t>
            </w:r>
            <w:r>
              <w:t>0</w:t>
            </w:r>
            <w:r w:rsidRPr="00F45C7E">
              <w:t>.001</w:t>
            </w:r>
          </w:p>
        </w:tc>
      </w:tr>
      <w:tr w:rsidR="00C55DC3" w:rsidRPr="00F45C7E" w14:paraId="75F9898D" w14:textId="77777777" w:rsidTr="00C55DC3">
        <w:tc>
          <w:tcPr>
            <w:tcW w:w="558" w:type="pct"/>
            <w:vMerge/>
          </w:tcPr>
          <w:p w14:paraId="766F9BBC" w14:textId="77777777" w:rsidR="00C55DC3" w:rsidRPr="00F45C7E" w:rsidRDefault="00C55DC3" w:rsidP="00A7045F">
            <w:pPr>
              <w:spacing w:after="160" w:line="259" w:lineRule="auto"/>
            </w:pPr>
          </w:p>
        </w:tc>
        <w:tc>
          <w:tcPr>
            <w:tcW w:w="536" w:type="pct"/>
            <w:vMerge/>
            <w:tcBorders>
              <w:right w:val="single" w:sz="4" w:space="0" w:color="auto"/>
            </w:tcBorders>
            <w:vAlign w:val="center"/>
          </w:tcPr>
          <w:p w14:paraId="32B66865" w14:textId="77777777" w:rsidR="00C55DC3" w:rsidRPr="00F45C7E" w:rsidRDefault="00C55DC3" w:rsidP="00A7045F">
            <w:pPr>
              <w:spacing w:after="160" w:line="259" w:lineRule="auto"/>
            </w:pPr>
          </w:p>
        </w:tc>
        <w:tc>
          <w:tcPr>
            <w:tcW w:w="5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CFB027" w14:textId="77777777" w:rsidR="00C55DC3" w:rsidRPr="00F45C7E" w:rsidRDefault="00C55DC3" w:rsidP="00A7045F">
            <w:pPr>
              <w:spacing w:after="160" w:line="259" w:lineRule="auto"/>
            </w:pPr>
            <w:r w:rsidRPr="00F45C7E">
              <w:t>Y25</w:t>
            </w:r>
          </w:p>
        </w:tc>
        <w:tc>
          <w:tcPr>
            <w:tcW w:w="77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A58A42" w14:textId="77777777" w:rsidR="00C55DC3" w:rsidRPr="00F45C7E" w:rsidRDefault="00C55DC3" w:rsidP="00A7045F">
            <w:pPr>
              <w:spacing w:after="160" w:line="259" w:lineRule="auto"/>
            </w:pPr>
            <w:r w:rsidRPr="00F45C7E">
              <w:t>0.130(</w:t>
            </w:r>
            <w:r>
              <w:t>0.127,0.134</w:t>
            </w:r>
            <w:r w:rsidRPr="00F45C7E">
              <w:t>)</w:t>
            </w:r>
          </w:p>
        </w:tc>
        <w:tc>
          <w:tcPr>
            <w:tcW w:w="77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B5C165" w14:textId="77777777" w:rsidR="00C55DC3" w:rsidRPr="00F45C7E" w:rsidRDefault="00C55DC3" w:rsidP="00A7045F">
            <w:pPr>
              <w:spacing w:after="160" w:line="259" w:lineRule="auto"/>
            </w:pPr>
            <w:r w:rsidRPr="00F45C7E">
              <w:t>0.134(</w:t>
            </w:r>
            <w:r>
              <w:t>0.127,0.141</w:t>
            </w:r>
            <w:r w:rsidRPr="00F45C7E">
              <w:t>)</w:t>
            </w:r>
          </w:p>
        </w:tc>
        <w:tc>
          <w:tcPr>
            <w:tcW w:w="77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C91B1C" w14:textId="77777777" w:rsidR="00C55DC3" w:rsidRPr="00F45C7E" w:rsidRDefault="00C55DC3" w:rsidP="00A7045F">
            <w:pPr>
              <w:spacing w:after="160" w:line="259" w:lineRule="auto"/>
            </w:pPr>
            <w:r w:rsidRPr="00F45C7E">
              <w:t>0.148(</w:t>
            </w:r>
            <w:r>
              <w:t>0.142,0.153</w:t>
            </w:r>
            <w:r w:rsidRPr="00F45C7E">
              <w:t>)</w:t>
            </w:r>
          </w:p>
        </w:tc>
        <w:tc>
          <w:tcPr>
            <w:tcW w:w="2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21A55D" w14:textId="77777777" w:rsidR="00C55DC3" w:rsidRPr="00F45C7E" w:rsidRDefault="00C55DC3" w:rsidP="00A7045F">
            <w:pPr>
              <w:spacing w:after="160" w:line="259" w:lineRule="auto"/>
            </w:pPr>
            <w:r w:rsidRPr="00F45C7E">
              <w:t>0.34</w:t>
            </w:r>
          </w:p>
        </w:tc>
        <w:tc>
          <w:tcPr>
            <w:tcW w:w="3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D1B05B" w14:textId="77777777" w:rsidR="00C55DC3" w:rsidRPr="00F45C7E" w:rsidRDefault="00C55DC3" w:rsidP="00A7045F">
            <w:pPr>
              <w:spacing w:after="160" w:line="259" w:lineRule="auto"/>
            </w:pPr>
            <w:r w:rsidRPr="00F45C7E">
              <w:t>0.002</w:t>
            </w:r>
          </w:p>
        </w:tc>
        <w:tc>
          <w:tcPr>
            <w:tcW w:w="3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678F84" w14:textId="77777777" w:rsidR="00C55DC3" w:rsidRPr="00F45C7E" w:rsidRDefault="00C55DC3" w:rsidP="00A7045F">
            <w:pPr>
              <w:spacing w:after="160" w:line="259" w:lineRule="auto"/>
            </w:pPr>
            <w:r w:rsidRPr="00F45C7E">
              <w:t>&lt;</w:t>
            </w:r>
            <w:r>
              <w:t>0</w:t>
            </w:r>
            <w:r w:rsidRPr="00F45C7E">
              <w:t>.001</w:t>
            </w:r>
          </w:p>
        </w:tc>
      </w:tr>
      <w:tr w:rsidR="00C55DC3" w:rsidRPr="00F45C7E" w14:paraId="511A9C58" w14:textId="77777777" w:rsidTr="00C55DC3">
        <w:tc>
          <w:tcPr>
            <w:tcW w:w="558" w:type="pct"/>
            <w:vMerge/>
          </w:tcPr>
          <w:p w14:paraId="011ED4D2" w14:textId="77777777" w:rsidR="00C55DC3" w:rsidRPr="00F45C7E" w:rsidRDefault="00C55DC3" w:rsidP="00A7045F">
            <w:pPr>
              <w:spacing w:after="160" w:line="259" w:lineRule="auto"/>
            </w:pPr>
          </w:p>
        </w:tc>
        <w:tc>
          <w:tcPr>
            <w:tcW w:w="536" w:type="pct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16D733AA" w14:textId="77777777" w:rsidR="00C55DC3" w:rsidRPr="00F45C7E" w:rsidRDefault="00C55DC3" w:rsidP="00A7045F">
            <w:pPr>
              <w:spacing w:after="160" w:line="259" w:lineRule="auto"/>
            </w:pPr>
          </w:p>
        </w:tc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E5BD26" w14:textId="77777777" w:rsidR="00C55DC3" w:rsidRPr="00F45C7E" w:rsidRDefault="00C55DC3" w:rsidP="00A7045F">
            <w:pPr>
              <w:spacing w:after="160" w:line="259" w:lineRule="auto"/>
            </w:pPr>
            <w:r w:rsidRPr="00F45C7E">
              <w:t>Y25+VAT/SAT</w:t>
            </w:r>
          </w:p>
        </w:tc>
        <w:tc>
          <w:tcPr>
            <w:tcW w:w="7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964F96" w14:textId="77777777" w:rsidR="00C55DC3" w:rsidRPr="00F45C7E" w:rsidRDefault="00C55DC3" w:rsidP="00A7045F">
            <w:pPr>
              <w:spacing w:after="160" w:line="259" w:lineRule="auto"/>
            </w:pPr>
            <w:r w:rsidRPr="00F45C7E">
              <w:t>0.130(</w:t>
            </w:r>
            <w:r>
              <w:t>0.126,0.133</w:t>
            </w:r>
            <w:r w:rsidRPr="00F45C7E">
              <w:t>)</w:t>
            </w:r>
          </w:p>
        </w:tc>
        <w:tc>
          <w:tcPr>
            <w:tcW w:w="7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77D129" w14:textId="77777777" w:rsidR="00C55DC3" w:rsidRPr="00F45C7E" w:rsidRDefault="00C55DC3" w:rsidP="00A7045F">
            <w:pPr>
              <w:spacing w:after="160" w:line="259" w:lineRule="auto"/>
            </w:pPr>
            <w:r w:rsidRPr="00F45C7E">
              <w:t>0.134(</w:t>
            </w:r>
            <w:r>
              <w:t>0.127,0.140</w:t>
            </w:r>
            <w:r w:rsidRPr="00F45C7E">
              <w:t>)</w:t>
            </w:r>
          </w:p>
        </w:tc>
        <w:tc>
          <w:tcPr>
            <w:tcW w:w="7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9FD70F" w14:textId="77777777" w:rsidR="00C55DC3" w:rsidRPr="00F45C7E" w:rsidRDefault="00C55DC3" w:rsidP="00A7045F">
            <w:pPr>
              <w:spacing w:after="160" w:line="259" w:lineRule="auto"/>
            </w:pPr>
            <w:r w:rsidRPr="00F45C7E">
              <w:t>0.147(</w:t>
            </w:r>
            <w:r>
              <w:t>0.143,0.154</w:t>
            </w:r>
            <w:r w:rsidRPr="00F45C7E">
              <w:t>)</w:t>
            </w:r>
          </w:p>
        </w:tc>
        <w:tc>
          <w:tcPr>
            <w:tcW w:w="2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0A0C29" w14:textId="77777777" w:rsidR="00C55DC3" w:rsidRPr="00F45C7E" w:rsidRDefault="00C55DC3" w:rsidP="00A7045F">
            <w:pPr>
              <w:spacing w:after="160" w:line="259" w:lineRule="auto"/>
            </w:pPr>
            <w:r w:rsidRPr="00F45C7E">
              <w:t>0.32</w:t>
            </w:r>
          </w:p>
        </w:tc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8181CE" w14:textId="77777777" w:rsidR="00C55DC3" w:rsidRPr="00F45C7E" w:rsidRDefault="00C55DC3" w:rsidP="00A7045F">
            <w:pPr>
              <w:spacing w:after="160" w:line="259" w:lineRule="auto"/>
            </w:pPr>
            <w:r w:rsidRPr="00F45C7E">
              <w:t>0.003</w:t>
            </w:r>
          </w:p>
        </w:tc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5DBCA4" w14:textId="77777777" w:rsidR="00C55DC3" w:rsidRPr="00F45C7E" w:rsidRDefault="00C55DC3" w:rsidP="00A7045F">
            <w:pPr>
              <w:spacing w:after="160" w:line="259" w:lineRule="auto"/>
            </w:pPr>
            <w:r w:rsidRPr="00F45C7E">
              <w:t>&lt;</w:t>
            </w:r>
            <w:r>
              <w:t>0</w:t>
            </w:r>
            <w:r w:rsidRPr="00F45C7E">
              <w:t>.001</w:t>
            </w:r>
          </w:p>
        </w:tc>
      </w:tr>
      <w:tr w:rsidR="00C55DC3" w:rsidRPr="00F45C7E" w14:paraId="3690B114" w14:textId="77777777" w:rsidTr="00C55DC3">
        <w:tc>
          <w:tcPr>
            <w:tcW w:w="558" w:type="pct"/>
            <w:vMerge/>
          </w:tcPr>
          <w:p w14:paraId="04ECC1BA" w14:textId="77777777" w:rsidR="00C55DC3" w:rsidRPr="00F45C7E" w:rsidRDefault="00C55DC3" w:rsidP="00A7045F">
            <w:pPr>
              <w:spacing w:after="160" w:line="259" w:lineRule="auto"/>
            </w:pPr>
          </w:p>
        </w:tc>
        <w:tc>
          <w:tcPr>
            <w:tcW w:w="536" w:type="pct"/>
            <w:vMerge w:val="restart"/>
            <w:tcBorders>
              <w:top w:val="double" w:sz="4" w:space="0" w:color="auto"/>
              <w:right w:val="single" w:sz="4" w:space="0" w:color="auto"/>
            </w:tcBorders>
            <w:vAlign w:val="center"/>
          </w:tcPr>
          <w:p w14:paraId="09D0A350" w14:textId="77777777" w:rsidR="00C55DC3" w:rsidRPr="00F45C7E" w:rsidRDefault="00C55DC3" w:rsidP="00A7045F">
            <w:pPr>
              <w:spacing w:after="160" w:line="259" w:lineRule="auto"/>
            </w:pPr>
            <w:r w:rsidRPr="00F45C7E">
              <w:t>Attenuation</w:t>
            </w:r>
          </w:p>
        </w:tc>
        <w:tc>
          <w:tcPr>
            <w:tcW w:w="593" w:type="pct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415E405" w14:textId="77777777" w:rsidR="00C55DC3" w:rsidRPr="00F45C7E" w:rsidRDefault="00C55DC3" w:rsidP="00A7045F">
            <w:pPr>
              <w:spacing w:after="160" w:line="259" w:lineRule="auto"/>
            </w:pPr>
            <w:r w:rsidRPr="00F45C7E">
              <w:t>Baseline</w:t>
            </w:r>
          </w:p>
        </w:tc>
        <w:tc>
          <w:tcPr>
            <w:tcW w:w="778" w:type="pct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6D950E1" w14:textId="77777777" w:rsidR="00C55DC3" w:rsidRPr="00F45C7E" w:rsidRDefault="00C55DC3" w:rsidP="00A7045F">
            <w:pPr>
              <w:spacing w:after="160" w:line="259" w:lineRule="auto"/>
            </w:pPr>
            <w:r w:rsidRPr="00F45C7E">
              <w:t>41.5(</w:t>
            </w:r>
            <w:r>
              <w:t>41.2,41.7</w:t>
            </w:r>
            <w:r w:rsidRPr="00F45C7E">
              <w:t>)</w:t>
            </w:r>
          </w:p>
        </w:tc>
        <w:tc>
          <w:tcPr>
            <w:tcW w:w="778" w:type="pct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A00C95E" w14:textId="77777777" w:rsidR="00C55DC3" w:rsidRPr="00F45C7E" w:rsidRDefault="00C55DC3" w:rsidP="00A7045F">
            <w:pPr>
              <w:spacing w:after="160" w:line="259" w:lineRule="auto"/>
            </w:pPr>
            <w:r w:rsidRPr="00F45C7E">
              <w:t>40.9(</w:t>
            </w:r>
            <w:r>
              <w:t>40.3,41.5</w:t>
            </w:r>
            <w:r w:rsidRPr="00F45C7E">
              <w:t>)</w:t>
            </w:r>
          </w:p>
        </w:tc>
        <w:tc>
          <w:tcPr>
            <w:tcW w:w="778" w:type="pct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B39D7EA" w14:textId="77777777" w:rsidR="00C55DC3" w:rsidRPr="00F45C7E" w:rsidRDefault="00C55DC3" w:rsidP="00A7045F">
            <w:pPr>
              <w:spacing w:after="160" w:line="259" w:lineRule="auto"/>
            </w:pPr>
            <w:r w:rsidRPr="00F45C7E">
              <w:t>40.5(</w:t>
            </w:r>
            <w:r>
              <w:t>40.1,40.9</w:t>
            </w:r>
            <w:r w:rsidRPr="00F45C7E">
              <w:t>)</w:t>
            </w:r>
          </w:p>
        </w:tc>
        <w:tc>
          <w:tcPr>
            <w:tcW w:w="271" w:type="pct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51D11C2" w14:textId="77777777" w:rsidR="00C55DC3" w:rsidRPr="00F45C7E" w:rsidRDefault="00C55DC3" w:rsidP="00A7045F">
            <w:pPr>
              <w:spacing w:after="160" w:line="259" w:lineRule="auto"/>
            </w:pPr>
            <w:r w:rsidRPr="00F45C7E">
              <w:t>0.07</w:t>
            </w:r>
          </w:p>
        </w:tc>
        <w:tc>
          <w:tcPr>
            <w:tcW w:w="312" w:type="pct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73F32F1" w14:textId="77777777" w:rsidR="00C55DC3" w:rsidRPr="00F45C7E" w:rsidRDefault="00C55DC3" w:rsidP="00A7045F">
            <w:pPr>
              <w:spacing w:after="160" w:line="259" w:lineRule="auto"/>
            </w:pPr>
            <w:r w:rsidRPr="00F45C7E">
              <w:t>0.28</w:t>
            </w:r>
          </w:p>
        </w:tc>
        <w:tc>
          <w:tcPr>
            <w:tcW w:w="398" w:type="pct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E921DDF" w14:textId="77777777" w:rsidR="00C55DC3" w:rsidRPr="00F45C7E" w:rsidRDefault="00C55DC3" w:rsidP="00A7045F">
            <w:pPr>
              <w:spacing w:after="160" w:line="259" w:lineRule="auto"/>
            </w:pPr>
            <w:r w:rsidRPr="00F45C7E">
              <w:t>&lt;</w:t>
            </w:r>
            <w:r>
              <w:t>0</w:t>
            </w:r>
            <w:r w:rsidRPr="00F45C7E">
              <w:t>.001</w:t>
            </w:r>
          </w:p>
        </w:tc>
      </w:tr>
      <w:tr w:rsidR="00C55DC3" w:rsidRPr="00F45C7E" w14:paraId="3C3E67CD" w14:textId="77777777" w:rsidTr="00C55DC3">
        <w:trPr>
          <w:trHeight w:val="233"/>
        </w:trPr>
        <w:tc>
          <w:tcPr>
            <w:tcW w:w="558" w:type="pct"/>
            <w:vMerge/>
          </w:tcPr>
          <w:p w14:paraId="67E62787" w14:textId="77777777" w:rsidR="00C55DC3" w:rsidRPr="00F45C7E" w:rsidRDefault="00C55DC3" w:rsidP="00A7045F">
            <w:pPr>
              <w:spacing w:after="160" w:line="259" w:lineRule="auto"/>
            </w:pPr>
          </w:p>
        </w:tc>
        <w:tc>
          <w:tcPr>
            <w:tcW w:w="536" w:type="pct"/>
            <w:vMerge/>
            <w:tcBorders>
              <w:right w:val="single" w:sz="4" w:space="0" w:color="auto"/>
            </w:tcBorders>
            <w:vAlign w:val="center"/>
          </w:tcPr>
          <w:p w14:paraId="03874907" w14:textId="77777777" w:rsidR="00C55DC3" w:rsidRPr="00F45C7E" w:rsidRDefault="00C55DC3" w:rsidP="00A7045F">
            <w:pPr>
              <w:spacing w:after="160" w:line="259" w:lineRule="auto"/>
            </w:pPr>
          </w:p>
        </w:tc>
        <w:tc>
          <w:tcPr>
            <w:tcW w:w="5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0942FE" w14:textId="77777777" w:rsidR="00C55DC3" w:rsidRPr="00F45C7E" w:rsidRDefault="00C55DC3" w:rsidP="00A7045F">
            <w:pPr>
              <w:spacing w:after="160" w:line="259" w:lineRule="auto"/>
            </w:pPr>
            <w:r w:rsidRPr="00F45C7E">
              <w:t>Y25</w:t>
            </w:r>
          </w:p>
        </w:tc>
        <w:tc>
          <w:tcPr>
            <w:tcW w:w="77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5C05FC" w14:textId="77777777" w:rsidR="00C55DC3" w:rsidRPr="00F45C7E" w:rsidRDefault="00C55DC3" w:rsidP="00A7045F">
            <w:pPr>
              <w:spacing w:after="160" w:line="259" w:lineRule="auto"/>
            </w:pPr>
            <w:r w:rsidRPr="00F45C7E">
              <w:t>41.5(</w:t>
            </w:r>
            <w:r>
              <w:t>41.2,41.7</w:t>
            </w:r>
            <w:r w:rsidRPr="00F45C7E">
              <w:t>)</w:t>
            </w:r>
          </w:p>
        </w:tc>
        <w:tc>
          <w:tcPr>
            <w:tcW w:w="77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5E43D3" w14:textId="77777777" w:rsidR="00C55DC3" w:rsidRPr="00F45C7E" w:rsidRDefault="00C55DC3" w:rsidP="00A7045F">
            <w:pPr>
              <w:spacing w:after="160" w:line="259" w:lineRule="auto"/>
            </w:pPr>
            <w:r w:rsidRPr="00F45C7E">
              <w:t>40.9(</w:t>
            </w:r>
            <w:r>
              <w:t>40.3,41.5</w:t>
            </w:r>
            <w:r w:rsidRPr="00F45C7E">
              <w:t>)</w:t>
            </w:r>
          </w:p>
        </w:tc>
        <w:tc>
          <w:tcPr>
            <w:tcW w:w="77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5CE718" w14:textId="77777777" w:rsidR="00C55DC3" w:rsidRPr="00F45C7E" w:rsidRDefault="00C55DC3" w:rsidP="00A7045F">
            <w:pPr>
              <w:spacing w:after="160" w:line="259" w:lineRule="auto"/>
            </w:pPr>
            <w:r w:rsidRPr="00F45C7E">
              <w:t>40.5(</w:t>
            </w:r>
            <w:r>
              <w:t>40.1,40.9</w:t>
            </w:r>
            <w:r w:rsidRPr="00F45C7E">
              <w:t>)</w:t>
            </w:r>
          </w:p>
        </w:tc>
        <w:tc>
          <w:tcPr>
            <w:tcW w:w="2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1A5DB5" w14:textId="77777777" w:rsidR="00C55DC3" w:rsidRPr="00F45C7E" w:rsidRDefault="00C55DC3" w:rsidP="00A7045F">
            <w:pPr>
              <w:spacing w:after="160" w:line="259" w:lineRule="auto"/>
            </w:pPr>
            <w:r w:rsidRPr="00F45C7E">
              <w:t>0.06</w:t>
            </w:r>
          </w:p>
        </w:tc>
        <w:tc>
          <w:tcPr>
            <w:tcW w:w="3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89C85C" w14:textId="77777777" w:rsidR="00C55DC3" w:rsidRPr="00F45C7E" w:rsidRDefault="00C55DC3" w:rsidP="00A7045F">
            <w:pPr>
              <w:spacing w:after="160" w:line="259" w:lineRule="auto"/>
            </w:pPr>
            <w:r w:rsidRPr="00F45C7E">
              <w:t>0.22</w:t>
            </w:r>
          </w:p>
        </w:tc>
        <w:tc>
          <w:tcPr>
            <w:tcW w:w="3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D868EF" w14:textId="77777777" w:rsidR="00C55DC3" w:rsidRPr="00F45C7E" w:rsidRDefault="00C55DC3" w:rsidP="00A7045F">
            <w:pPr>
              <w:spacing w:after="160" w:line="259" w:lineRule="auto"/>
            </w:pPr>
            <w:r w:rsidRPr="00F45C7E">
              <w:t>&lt;</w:t>
            </w:r>
            <w:r>
              <w:t>0</w:t>
            </w:r>
            <w:r w:rsidRPr="00F45C7E">
              <w:t>.0001</w:t>
            </w:r>
          </w:p>
        </w:tc>
      </w:tr>
      <w:tr w:rsidR="00C55DC3" w:rsidRPr="00F45C7E" w14:paraId="3FF246AC" w14:textId="77777777" w:rsidTr="00C55DC3">
        <w:tc>
          <w:tcPr>
            <w:tcW w:w="558" w:type="pct"/>
            <w:vMerge/>
          </w:tcPr>
          <w:p w14:paraId="4120E82F" w14:textId="77777777" w:rsidR="00C55DC3" w:rsidRPr="00F45C7E" w:rsidRDefault="00C55DC3" w:rsidP="00A7045F">
            <w:pPr>
              <w:spacing w:after="160" w:line="259" w:lineRule="auto"/>
            </w:pPr>
          </w:p>
        </w:tc>
        <w:tc>
          <w:tcPr>
            <w:tcW w:w="536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6781C35" w14:textId="77777777" w:rsidR="00C55DC3" w:rsidRPr="00F45C7E" w:rsidRDefault="00C55DC3" w:rsidP="00A7045F">
            <w:pPr>
              <w:spacing w:after="160" w:line="259" w:lineRule="auto"/>
            </w:pPr>
          </w:p>
        </w:tc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DEDB84" w14:textId="77777777" w:rsidR="00C55DC3" w:rsidRPr="00F45C7E" w:rsidRDefault="00C55DC3" w:rsidP="00A7045F">
            <w:pPr>
              <w:spacing w:after="160" w:line="259" w:lineRule="auto"/>
            </w:pPr>
            <w:r w:rsidRPr="00F45C7E">
              <w:t>Y25+VAT/SAT</w:t>
            </w:r>
          </w:p>
        </w:tc>
        <w:tc>
          <w:tcPr>
            <w:tcW w:w="7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854FB" w14:textId="77777777" w:rsidR="00C55DC3" w:rsidRPr="00F45C7E" w:rsidRDefault="00C55DC3" w:rsidP="00A7045F">
            <w:pPr>
              <w:spacing w:after="160" w:line="259" w:lineRule="auto"/>
            </w:pPr>
            <w:r w:rsidRPr="00F45C7E">
              <w:t>41.5(</w:t>
            </w:r>
            <w:r>
              <w:t>41.2,41.7</w:t>
            </w:r>
            <w:r w:rsidRPr="00F45C7E">
              <w:t>)</w:t>
            </w:r>
          </w:p>
        </w:tc>
        <w:tc>
          <w:tcPr>
            <w:tcW w:w="7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010EF5" w14:textId="77777777" w:rsidR="00C55DC3" w:rsidRPr="00F45C7E" w:rsidRDefault="00C55DC3" w:rsidP="00A7045F">
            <w:pPr>
              <w:spacing w:after="160" w:line="259" w:lineRule="auto"/>
            </w:pPr>
            <w:r w:rsidRPr="00F45C7E">
              <w:t>40.9(</w:t>
            </w:r>
            <w:r>
              <w:t>40.4,41.4</w:t>
            </w:r>
            <w:r w:rsidRPr="00F45C7E">
              <w:t>)</w:t>
            </w:r>
          </w:p>
        </w:tc>
        <w:tc>
          <w:tcPr>
            <w:tcW w:w="7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A78474" w14:textId="77777777" w:rsidR="00C55DC3" w:rsidRPr="00F45C7E" w:rsidRDefault="00C55DC3" w:rsidP="00A7045F">
            <w:pPr>
              <w:spacing w:after="160" w:line="259" w:lineRule="auto"/>
            </w:pPr>
            <w:r w:rsidRPr="00F45C7E">
              <w:t>40.5(</w:t>
            </w:r>
            <w:r>
              <w:t>40.2,40.9</w:t>
            </w:r>
            <w:r w:rsidRPr="00F45C7E">
              <w:t>)</w:t>
            </w:r>
          </w:p>
        </w:tc>
        <w:tc>
          <w:tcPr>
            <w:tcW w:w="2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911981" w14:textId="77777777" w:rsidR="00C55DC3" w:rsidRPr="00F45C7E" w:rsidRDefault="00C55DC3" w:rsidP="00A7045F">
            <w:pPr>
              <w:spacing w:after="160" w:line="259" w:lineRule="auto"/>
            </w:pPr>
            <w:r w:rsidRPr="00F45C7E">
              <w:t>0.06</w:t>
            </w:r>
          </w:p>
        </w:tc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8C28A8" w14:textId="77777777" w:rsidR="00C55DC3" w:rsidRPr="00F45C7E" w:rsidRDefault="00C55DC3" w:rsidP="00A7045F">
            <w:pPr>
              <w:spacing w:after="160" w:line="259" w:lineRule="auto"/>
            </w:pPr>
            <w:r w:rsidRPr="00F45C7E">
              <w:t>0.29</w:t>
            </w:r>
          </w:p>
        </w:tc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0070C0" w14:textId="77777777" w:rsidR="00C55DC3" w:rsidRPr="00F45C7E" w:rsidRDefault="00C55DC3" w:rsidP="00A7045F">
            <w:pPr>
              <w:spacing w:after="160" w:line="259" w:lineRule="auto"/>
            </w:pPr>
            <w:r w:rsidRPr="00F45C7E">
              <w:t>&lt;</w:t>
            </w:r>
            <w:r>
              <w:t>0</w:t>
            </w:r>
            <w:r w:rsidRPr="00F45C7E">
              <w:t>.001</w:t>
            </w:r>
          </w:p>
        </w:tc>
      </w:tr>
    </w:tbl>
    <w:p w14:paraId="4C8E14EB" w14:textId="4C352997" w:rsidR="004A3990" w:rsidRDefault="00C55DC3" w:rsidP="00C55DC3">
      <w:pPr>
        <w:spacing w:after="0"/>
        <w:ind w:left="720"/>
      </w:pPr>
      <w:r w:rsidRPr="00F45C7E">
        <w:t xml:space="preserve">Baseline model (baseline </w:t>
      </w:r>
      <w:r>
        <w:t xml:space="preserve">smoking and </w:t>
      </w:r>
      <w:r w:rsidRPr="00F45C7E">
        <w:t>covariate adjustment): age, race, sex, center, education, physical activity,</w:t>
      </w:r>
      <w:r>
        <w:t xml:space="preserve"> </w:t>
      </w:r>
      <w:r w:rsidRPr="00F45C7E">
        <w:t xml:space="preserve">alcohol consumption, fast food consumption, systolic BP, triglycerides, glucose, and BMI; Y25 model (Y25 </w:t>
      </w:r>
      <w:r>
        <w:t xml:space="preserve">smoking status and </w:t>
      </w:r>
      <w:r w:rsidRPr="00F45C7E">
        <w:t>covariate adjustment):</w:t>
      </w:r>
      <w:r w:rsidRPr="00F45C7E">
        <w:rPr>
          <w:b/>
        </w:rPr>
        <w:t xml:space="preserve"> </w:t>
      </w:r>
      <w:r w:rsidRPr="00F45C7E">
        <w:t xml:space="preserve">age, race, sex, center, education, physical activity, alcohol consumption, sugar-sweetened soda consumption, fast food consumption, diabetes, cholesterol treatment, hypertension treatment, systolic BP, triglycerides, </w:t>
      </w:r>
      <w:r>
        <w:t>C-reactive protein</w:t>
      </w:r>
      <w:r w:rsidRPr="00F45C7E">
        <w:t xml:space="preserve">, prevalent </w:t>
      </w:r>
      <w:r>
        <w:t>coronary artery calcification</w:t>
      </w:r>
      <w:r w:rsidRPr="00F45C7E">
        <w:t>, and BMI (+ VAT/SAT Ratio for muscle composition variables); tissue volumes are in cm</w:t>
      </w:r>
      <w:r w:rsidRPr="00F45C7E">
        <w:rPr>
          <w:vertAlign w:val="superscript"/>
        </w:rPr>
        <w:t>3</w:t>
      </w:r>
      <w:r w:rsidRPr="00F45C7E">
        <w:t xml:space="preserve"> and attenuation is in </w:t>
      </w:r>
      <w:r>
        <w:rPr>
          <w:rFonts w:ascii="Arial" w:hAnsi="Arial" w:cs="Arial"/>
          <w:sz w:val="20"/>
          <w:szCs w:val="20"/>
        </w:rPr>
        <w:t>Hounsfield Units (</w:t>
      </w:r>
      <w:r w:rsidRPr="00962C8D">
        <w:rPr>
          <w:rFonts w:ascii="Arial" w:hAnsi="Arial" w:cs="Arial"/>
          <w:sz w:val="20"/>
          <w:szCs w:val="20"/>
        </w:rPr>
        <w:t>HU</w:t>
      </w:r>
      <w:r>
        <w:rPr>
          <w:rFonts w:ascii="Arial" w:hAnsi="Arial" w:cs="Arial"/>
          <w:sz w:val="20"/>
          <w:szCs w:val="20"/>
        </w:rPr>
        <w:t>).</w:t>
      </w:r>
    </w:p>
    <w:sectPr w:rsidR="004A39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5DC3"/>
    <w:rsid w:val="004A3990"/>
    <w:rsid w:val="00BE781C"/>
    <w:rsid w:val="00C55D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67DCB2"/>
  <w15:chartTrackingRefBased/>
  <w15:docId w15:val="{B6853734-9620-42C9-89AC-91ECCCF69D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5DC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55D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5DC3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C55D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2</Words>
  <Characters>2009</Characters>
  <Application>Microsoft Office Word</Application>
  <DocSecurity>0</DocSecurity>
  <Lines>16</Lines>
  <Paragraphs>4</Paragraphs>
  <ScaleCrop>false</ScaleCrop>
  <Company/>
  <LinksUpToDate>false</LinksUpToDate>
  <CharactersWithSpaces>2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ry, James Gregory "Greg"</dc:creator>
  <cp:keywords/>
  <dc:description/>
  <cp:lastModifiedBy>Stephanie Boyter</cp:lastModifiedBy>
  <cp:revision>2</cp:revision>
  <dcterms:created xsi:type="dcterms:W3CDTF">2020-07-07T01:46:00Z</dcterms:created>
  <dcterms:modified xsi:type="dcterms:W3CDTF">2020-07-07T01:46:00Z</dcterms:modified>
</cp:coreProperties>
</file>